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FA2E" w14:textId="77777777" w:rsidR="002E072F" w:rsidRPr="00B20AC9" w:rsidRDefault="002E072F" w:rsidP="002E072F">
      <w:pPr>
        <w:shd w:val="clear" w:color="auto" w:fill="FFFFFF"/>
        <w:spacing w:before="120" w:after="120" w:line="30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eastAsia="en-GB"/>
        </w:rPr>
      </w:pPr>
      <w:r w:rsidRPr="00B20AC9">
        <w:rPr>
          <w:rFonts w:ascii="Arial" w:eastAsia="Times New Roman" w:hAnsi="Arial" w:cs="Arial"/>
          <w:b/>
          <w:bCs/>
          <w:color w:val="000000"/>
          <w:kern w:val="36"/>
          <w:sz w:val="28"/>
          <w:szCs w:val="28"/>
          <w:lang w:eastAsia="en-GB"/>
        </w:rPr>
        <w:t>Effectiveness of clinical decision support in controlling inappropriate red blood cell and platelet transfusions</w:t>
      </w:r>
    </w:p>
    <w:p w14:paraId="6580E812" w14:textId="62D0C7D0" w:rsidR="0049656E" w:rsidRPr="006B5FD6" w:rsidRDefault="0049656E" w:rsidP="00222AAF">
      <w:pPr>
        <w:rPr>
          <w:vertAlign w:val="superscript"/>
        </w:rPr>
      </w:pPr>
      <w:r w:rsidRPr="006B5FD6">
        <w:t>Jolene Atia</w:t>
      </w:r>
      <w:r w:rsidR="00D3520A" w:rsidRPr="006B5FD6">
        <w:rPr>
          <w:vertAlign w:val="superscript"/>
        </w:rPr>
        <w:t>1</w:t>
      </w:r>
      <w:r w:rsidRPr="006B5FD6">
        <w:t>, Felicity Evison</w:t>
      </w:r>
      <w:r w:rsidR="00D3520A" w:rsidRPr="006B5FD6">
        <w:rPr>
          <w:vertAlign w:val="superscript"/>
        </w:rPr>
        <w:t>1</w:t>
      </w:r>
      <w:r w:rsidRPr="006B5FD6">
        <w:t>, Suzy Gal</w:t>
      </w:r>
      <w:r w:rsidR="00214569">
        <w:t>l</w:t>
      </w:r>
      <w:r w:rsidRPr="006B5FD6">
        <w:t>ier</w:t>
      </w:r>
      <w:r w:rsidR="00D3520A" w:rsidRPr="006B5FD6">
        <w:rPr>
          <w:vertAlign w:val="superscript"/>
        </w:rPr>
        <w:t>1,2</w:t>
      </w:r>
      <w:r w:rsidRPr="006B5FD6">
        <w:t>, Sophie Pettler</w:t>
      </w:r>
      <w:r w:rsidR="00D3520A" w:rsidRPr="006B5FD6">
        <w:rPr>
          <w:vertAlign w:val="superscript"/>
        </w:rPr>
        <w:t>1,3</w:t>
      </w:r>
      <w:r w:rsidRPr="006B5FD6">
        <w:t>, Mark Garrick</w:t>
      </w:r>
      <w:r w:rsidR="00D3520A" w:rsidRPr="006B5FD6">
        <w:rPr>
          <w:vertAlign w:val="superscript"/>
        </w:rPr>
        <w:t>1</w:t>
      </w:r>
      <w:r w:rsidRPr="006B5FD6">
        <w:t>, Simon Ball</w:t>
      </w:r>
      <w:r w:rsidR="00B20AC9" w:rsidRPr="006B5FD6">
        <w:rPr>
          <w:vertAlign w:val="superscript"/>
        </w:rPr>
        <w:t>1,4,5</w:t>
      </w:r>
      <w:r w:rsidRPr="006B5FD6">
        <w:t>, Will Lester</w:t>
      </w:r>
      <w:r w:rsidR="00B20AC9" w:rsidRPr="006B5FD6">
        <w:rPr>
          <w:vertAlign w:val="superscript"/>
        </w:rPr>
        <w:t>1</w:t>
      </w:r>
      <w:r w:rsidRPr="006B5FD6">
        <w:t>, Suzanne Morton</w:t>
      </w:r>
      <w:r w:rsidR="006B5FD6">
        <w:rPr>
          <w:vertAlign w:val="superscript"/>
        </w:rPr>
        <w:t>1,6</w:t>
      </w:r>
      <w:r w:rsidRPr="006B5FD6">
        <w:t>, Jamie Coleman</w:t>
      </w:r>
      <w:r w:rsidR="006B5FD6">
        <w:rPr>
          <w:vertAlign w:val="superscript"/>
        </w:rPr>
        <w:t>1,3</w:t>
      </w:r>
      <w:r w:rsidRPr="006B5FD6">
        <w:t>, Tanya Pankhurst</w:t>
      </w:r>
      <w:r w:rsidR="006B5FD6">
        <w:rPr>
          <w:vertAlign w:val="superscript"/>
        </w:rPr>
        <w:t>1</w:t>
      </w:r>
    </w:p>
    <w:p w14:paraId="7FEBA72C" w14:textId="7B0EE5D1" w:rsidR="00D3520A" w:rsidRPr="006B5FD6" w:rsidRDefault="0049656E" w:rsidP="00222AAF">
      <w:r w:rsidRPr="00185DBA">
        <w:rPr>
          <w:vertAlign w:val="superscript"/>
        </w:rPr>
        <w:t>1</w:t>
      </w:r>
      <w:r w:rsidRPr="006B5FD6">
        <w:t>University Hospital Birmingham NHS Foundation Trust, Edgbaston, Birmingham</w:t>
      </w:r>
      <w:r w:rsidR="006B5FD6" w:rsidRPr="006B5FD6">
        <w:t>, B15 2GW</w:t>
      </w:r>
      <w:r w:rsidR="009773AD" w:rsidRPr="006B5FD6">
        <w:t xml:space="preserve"> </w:t>
      </w:r>
      <w:r w:rsidR="006B5FD6" w:rsidRPr="006B5FD6">
        <w:br/>
      </w:r>
      <w:r w:rsidR="006B5FD6" w:rsidRPr="00185DBA">
        <w:rPr>
          <w:vertAlign w:val="superscript"/>
        </w:rPr>
        <w:t>2</w:t>
      </w:r>
      <w:r w:rsidR="006B5FD6" w:rsidRPr="006B5FD6">
        <w:t>PIONEER: HDR</w:t>
      </w:r>
      <w:r w:rsidR="00185DBA">
        <w:t>-</w:t>
      </w:r>
      <w:r w:rsidR="006B5FD6" w:rsidRPr="006B5FD6">
        <w:t>UK Health Data Research Hub for</w:t>
      </w:r>
      <w:r w:rsidRPr="006B5FD6">
        <w:t xml:space="preserve"> Acute Care, Institute of Inflammation and Ageing, University of</w:t>
      </w:r>
      <w:r w:rsidR="006B5FD6" w:rsidRPr="006B5FD6">
        <w:t xml:space="preserve"> Birmingham, Birmingham, B15 2GW</w:t>
      </w:r>
      <w:r w:rsidRPr="006B5FD6">
        <w:br/>
      </w:r>
      <w:r w:rsidRPr="00185DBA">
        <w:rPr>
          <w:vertAlign w:val="superscript"/>
        </w:rPr>
        <w:t>3</w:t>
      </w:r>
      <w:r w:rsidRPr="006B5FD6">
        <w:t xml:space="preserve">School of Medicine, College of Medical and Dental Sciences, University of </w:t>
      </w:r>
      <w:r w:rsidR="00B20AC9" w:rsidRPr="006B5FD6">
        <w:t>Birmingham</w:t>
      </w:r>
      <w:r w:rsidR="009773AD" w:rsidRPr="006B5FD6">
        <w:t>, Edgbaston, Birmingham, B15 2TT</w:t>
      </w:r>
      <w:r w:rsidRPr="006B5FD6">
        <w:t>, UK</w:t>
      </w:r>
      <w:r w:rsidR="00D3520A" w:rsidRPr="006B5FD6">
        <w:br/>
      </w:r>
      <w:r w:rsidR="00D3520A" w:rsidRPr="00185DBA">
        <w:rPr>
          <w:vertAlign w:val="superscript"/>
        </w:rPr>
        <w:t>4</w:t>
      </w:r>
      <w:r w:rsidR="00D3520A" w:rsidRPr="006B5FD6">
        <w:t xml:space="preserve">Health Data Research UK Midlands, University of Birmingham </w:t>
      </w:r>
      <w:r w:rsidR="00D3520A" w:rsidRPr="006B5FD6">
        <w:br/>
      </w:r>
      <w:r w:rsidR="00D3520A" w:rsidRPr="00185DBA">
        <w:rPr>
          <w:vertAlign w:val="superscript"/>
        </w:rPr>
        <w:t>5</w:t>
      </w:r>
      <w:r w:rsidR="00D3520A" w:rsidRPr="006B5FD6">
        <w:t>Institute of Infection and Immunity, University of Birmingham</w:t>
      </w:r>
      <w:r w:rsidR="00B20AC9" w:rsidRPr="006B5FD6">
        <w:br/>
      </w:r>
      <w:r w:rsidR="00B20AC9" w:rsidRPr="00185DBA">
        <w:rPr>
          <w:vertAlign w:val="superscript"/>
        </w:rPr>
        <w:t>6</w:t>
      </w:r>
      <w:r w:rsidR="00B20AC9" w:rsidRPr="006B5FD6">
        <w:t>NHS Blood and Transplant, Vincent Drive, Edgbaston, Birmingham. B15 2SG</w:t>
      </w:r>
    </w:p>
    <w:p w14:paraId="1D53DD26" w14:textId="77777777" w:rsidR="0049656E" w:rsidRDefault="0049656E" w:rsidP="00222AAF">
      <w:pPr>
        <w:rPr>
          <w:b/>
        </w:rPr>
      </w:pPr>
    </w:p>
    <w:p w14:paraId="2244DE50" w14:textId="71F4955A" w:rsidR="00326072" w:rsidRPr="00B20AC9" w:rsidRDefault="00222AAF" w:rsidP="00222AAF">
      <w:r>
        <w:rPr>
          <w:b/>
        </w:rPr>
        <w:t>Jolene Atia (PhD</w:t>
      </w:r>
      <w:proofErr w:type="gramStart"/>
      <w:r w:rsidR="00B20AC9">
        <w:rPr>
          <w:b/>
        </w:rPr>
        <w:t>)</w:t>
      </w:r>
      <w:proofErr w:type="gramEnd"/>
      <w:r w:rsidR="00B20AC9">
        <w:rPr>
          <w:b/>
        </w:rPr>
        <w:br/>
      </w:r>
      <w:r w:rsidR="00EE4F4C" w:rsidRPr="009773AD">
        <w:rPr>
          <w:i/>
        </w:rPr>
        <w:t>Intelligence A</w:t>
      </w:r>
      <w:r w:rsidRPr="009773AD">
        <w:rPr>
          <w:i/>
        </w:rPr>
        <w:t>nalyst</w:t>
      </w:r>
      <w:r w:rsidR="009773AD" w:rsidRPr="009773AD">
        <w:rPr>
          <w:i/>
        </w:rPr>
        <w:t>,</w:t>
      </w:r>
      <w:r w:rsidR="006B5FD6">
        <w:rPr>
          <w:i/>
        </w:rPr>
        <w:t xml:space="preserve"> Department of</w:t>
      </w:r>
      <w:r w:rsidR="009773AD" w:rsidRPr="009773AD">
        <w:rPr>
          <w:i/>
        </w:rPr>
        <w:t xml:space="preserve"> Health Informatics</w:t>
      </w:r>
      <w:r w:rsidR="009773AD">
        <w:t xml:space="preserve">, </w:t>
      </w:r>
      <w:r w:rsidRPr="00B20AC9">
        <w:t>University Hospitals Birmingham NHS Foundation Trust</w:t>
      </w:r>
    </w:p>
    <w:p w14:paraId="54BA2BB1" w14:textId="11C5F27E" w:rsidR="009773AD" w:rsidRPr="00B20AC9" w:rsidRDefault="00222AAF" w:rsidP="009773AD">
      <w:r>
        <w:rPr>
          <w:b/>
        </w:rPr>
        <w:t>Felicity Evison</w:t>
      </w:r>
      <w:r w:rsidR="00674F24">
        <w:rPr>
          <w:b/>
        </w:rPr>
        <w:t xml:space="preserve"> (MSC</w:t>
      </w:r>
      <w:proofErr w:type="gramStart"/>
      <w:r w:rsidR="00B16995">
        <w:rPr>
          <w:b/>
        </w:rPr>
        <w:t>)</w:t>
      </w:r>
      <w:proofErr w:type="gramEnd"/>
      <w:r w:rsidR="00B20AC9">
        <w:rPr>
          <w:b/>
        </w:rPr>
        <w:br/>
      </w:r>
      <w:r w:rsidR="00674F24" w:rsidRPr="009773AD">
        <w:rPr>
          <w:i/>
        </w:rPr>
        <w:t xml:space="preserve">Principal Research </w:t>
      </w:r>
      <w:proofErr w:type="spellStart"/>
      <w:r w:rsidR="00674F24" w:rsidRPr="009773AD">
        <w:rPr>
          <w:i/>
        </w:rPr>
        <w:t>Informatician</w:t>
      </w:r>
      <w:proofErr w:type="spellEnd"/>
      <w:r w:rsidR="009773AD" w:rsidRPr="009773AD">
        <w:rPr>
          <w:i/>
        </w:rPr>
        <w:t xml:space="preserve">, </w:t>
      </w:r>
      <w:r w:rsidR="006B5FD6">
        <w:rPr>
          <w:i/>
        </w:rPr>
        <w:t xml:space="preserve">Department of </w:t>
      </w:r>
      <w:r w:rsidR="009773AD" w:rsidRPr="009773AD">
        <w:rPr>
          <w:i/>
        </w:rPr>
        <w:t>Health Informatics</w:t>
      </w:r>
      <w:r w:rsidR="009773AD">
        <w:t xml:space="preserve">, </w:t>
      </w:r>
      <w:r w:rsidR="009773AD" w:rsidRPr="00B20AC9">
        <w:t>University Hospitals Birmingham NHS Foundation Trust</w:t>
      </w:r>
    </w:p>
    <w:p w14:paraId="0392CB5F" w14:textId="57C13A7A" w:rsidR="00326072" w:rsidRPr="00B20AC9" w:rsidRDefault="00222AAF" w:rsidP="00222AAF">
      <w:r w:rsidRPr="00186ED1">
        <w:rPr>
          <w:b/>
        </w:rPr>
        <w:t>Suzy Gallier</w:t>
      </w:r>
      <w:r w:rsidR="0049656E">
        <w:rPr>
          <w:b/>
        </w:rPr>
        <w:t xml:space="preserve"> (BSc</w:t>
      </w:r>
      <w:proofErr w:type="gramStart"/>
      <w:r w:rsidR="0049656E">
        <w:rPr>
          <w:b/>
        </w:rPr>
        <w:t>)</w:t>
      </w:r>
      <w:proofErr w:type="gramEnd"/>
      <w:r w:rsidR="009773AD">
        <w:rPr>
          <w:b/>
        </w:rPr>
        <w:br/>
      </w:r>
      <w:r w:rsidR="00D30A57" w:rsidRPr="009773AD">
        <w:rPr>
          <w:i/>
        </w:rPr>
        <w:t>Head of Informatics Research &amp; Commercial Development</w:t>
      </w:r>
      <w:r w:rsidR="00D3520A" w:rsidRPr="009773AD">
        <w:rPr>
          <w:i/>
        </w:rPr>
        <w:t xml:space="preserve">, </w:t>
      </w:r>
      <w:r w:rsidR="00D30A57" w:rsidRPr="00B20AC9">
        <w:t>University Hospitals Birmingham NHS Foundation Trust</w:t>
      </w:r>
      <w:r w:rsidR="00903F31">
        <w:br/>
      </w:r>
      <w:r w:rsidR="00903F31" w:rsidRPr="009773AD">
        <w:rPr>
          <w:i/>
        </w:rPr>
        <w:t>Head of Bio-informatics,</w:t>
      </w:r>
      <w:r w:rsidR="00903F31">
        <w:rPr>
          <w:i/>
        </w:rPr>
        <w:t xml:space="preserve"> Department of </w:t>
      </w:r>
      <w:r w:rsidR="00903F31" w:rsidRPr="009773AD">
        <w:rPr>
          <w:i/>
        </w:rPr>
        <w:t>Health Informatics</w:t>
      </w:r>
      <w:r w:rsidR="00903F31" w:rsidRPr="00B20AC9">
        <w:t xml:space="preserve">, </w:t>
      </w:r>
      <w:r w:rsidR="00D3520A" w:rsidRPr="00B20AC9">
        <w:t xml:space="preserve">PIONEER: HDR-UK </w:t>
      </w:r>
      <w:r w:rsidR="00185DBA">
        <w:t>Health Data Research H</w:t>
      </w:r>
      <w:r w:rsidR="00D3520A" w:rsidRPr="00B20AC9">
        <w:t>ub in Acute care, University of Birmingham</w:t>
      </w:r>
    </w:p>
    <w:p w14:paraId="1AC740CD" w14:textId="7C1BEA84" w:rsidR="0012604F" w:rsidRDefault="006545A6" w:rsidP="00222AAF">
      <w:pPr>
        <w:rPr>
          <w:sz w:val="20"/>
          <w:szCs w:val="20"/>
        </w:rPr>
      </w:pPr>
      <w:r>
        <w:rPr>
          <w:b/>
        </w:rPr>
        <w:t xml:space="preserve">Sophie </w:t>
      </w:r>
      <w:proofErr w:type="spellStart"/>
      <w:r w:rsidR="0049656E">
        <w:rPr>
          <w:b/>
        </w:rPr>
        <w:t>Pettler</w:t>
      </w:r>
      <w:proofErr w:type="spellEnd"/>
      <w:r w:rsidR="00222AAF">
        <w:t xml:space="preserve"> </w:t>
      </w:r>
      <w:r w:rsidR="0012604F" w:rsidRPr="00D30A57">
        <w:rPr>
          <w:b/>
          <w:sz w:val="20"/>
          <w:szCs w:val="20"/>
        </w:rPr>
        <w:t>(</w:t>
      </w:r>
      <w:proofErr w:type="spellStart"/>
      <w:r w:rsidR="0012604F" w:rsidRPr="00D30A57">
        <w:rPr>
          <w:b/>
          <w:sz w:val="20"/>
          <w:szCs w:val="20"/>
        </w:rPr>
        <w:t>MBChB</w:t>
      </w:r>
      <w:proofErr w:type="spellEnd"/>
      <w:r w:rsidR="0012604F" w:rsidRPr="00D30A57">
        <w:rPr>
          <w:b/>
          <w:sz w:val="20"/>
          <w:szCs w:val="20"/>
        </w:rPr>
        <w:t>)</w:t>
      </w:r>
      <w:r w:rsidR="009773AD">
        <w:rPr>
          <w:b/>
          <w:sz w:val="20"/>
          <w:szCs w:val="20"/>
        </w:rPr>
        <w:br/>
      </w:r>
      <w:r w:rsidR="00903F31">
        <w:rPr>
          <w:i/>
        </w:rPr>
        <w:t>Medical student</w:t>
      </w:r>
      <w:r w:rsidR="00185DBA">
        <w:t xml:space="preserve">, </w:t>
      </w:r>
      <w:r w:rsidR="0012604F" w:rsidRPr="009773AD">
        <w:t>School of Medicine, College of Medical Dental Sciences, University Bir</w:t>
      </w:r>
      <w:r w:rsidR="00D30A57" w:rsidRPr="009773AD">
        <w:t>mingham</w:t>
      </w:r>
      <w:r w:rsidR="00D30A57" w:rsidRPr="009773AD">
        <w:br/>
        <w:t>University Hospital Birmingham NHS Foundation, Edgbaston, Birmingham</w:t>
      </w:r>
    </w:p>
    <w:p w14:paraId="171FEB61" w14:textId="6461DB14" w:rsidR="00CC2800" w:rsidRPr="00185DBA" w:rsidRDefault="00EE0D61" w:rsidP="00222AAF">
      <w:pPr>
        <w:rPr>
          <w:b/>
        </w:rPr>
      </w:pPr>
      <w:r>
        <w:rPr>
          <w:b/>
        </w:rPr>
        <w:t>Mark Garrick</w:t>
      </w:r>
      <w:r w:rsidR="0049656E">
        <w:rPr>
          <w:b/>
        </w:rPr>
        <w:t xml:space="preserve"> (MSc</w:t>
      </w:r>
      <w:proofErr w:type="gramStart"/>
      <w:r w:rsidR="0049656E">
        <w:rPr>
          <w:b/>
        </w:rPr>
        <w:t>)</w:t>
      </w:r>
      <w:proofErr w:type="gramEnd"/>
      <w:r w:rsidR="00185DBA">
        <w:rPr>
          <w:b/>
        </w:rPr>
        <w:br/>
      </w:r>
      <w:r w:rsidR="00D30A57" w:rsidRPr="00483A03">
        <w:rPr>
          <w:i/>
        </w:rPr>
        <w:t>Director of Strategy and Quality Development</w:t>
      </w:r>
      <w:r w:rsidR="00185DBA">
        <w:rPr>
          <w:b/>
        </w:rPr>
        <w:t xml:space="preserve">, </w:t>
      </w:r>
      <w:r w:rsidR="00D30A57" w:rsidRPr="00185DBA">
        <w:t>University Hospital Birmingham NHS Foundation Trust, Edgbaston, Birmingham</w:t>
      </w:r>
    </w:p>
    <w:p w14:paraId="03B5E4E6" w14:textId="16832FC0" w:rsidR="00CB2967" w:rsidRPr="00185DBA" w:rsidRDefault="00222AAF" w:rsidP="00222AAF">
      <w:r>
        <w:rPr>
          <w:b/>
        </w:rPr>
        <w:t>Simon Ball</w:t>
      </w:r>
      <w:r w:rsidR="00CB2967">
        <w:rPr>
          <w:b/>
        </w:rPr>
        <w:t xml:space="preserve"> (MA</w:t>
      </w:r>
      <w:r w:rsidR="00EE0D61">
        <w:rPr>
          <w:b/>
        </w:rPr>
        <w:t>,</w:t>
      </w:r>
      <w:r w:rsidR="00CB2967">
        <w:rPr>
          <w:b/>
        </w:rPr>
        <w:t xml:space="preserve"> PhD</w:t>
      </w:r>
      <w:r w:rsidR="00EE0D61">
        <w:rPr>
          <w:b/>
        </w:rPr>
        <w:t>,</w:t>
      </w:r>
      <w:r w:rsidR="00CB2967">
        <w:rPr>
          <w:b/>
        </w:rPr>
        <w:t xml:space="preserve"> FRCP</w:t>
      </w:r>
      <w:proofErr w:type="gramStart"/>
      <w:r w:rsidR="00CB2967">
        <w:rPr>
          <w:b/>
        </w:rPr>
        <w:t>)</w:t>
      </w:r>
      <w:proofErr w:type="gramEnd"/>
      <w:r w:rsidR="00185DBA">
        <w:rPr>
          <w:b/>
        </w:rPr>
        <w:br/>
      </w:r>
      <w:r w:rsidR="00903F31">
        <w:rPr>
          <w:i/>
        </w:rPr>
        <w:t>Executive Medical Director</w:t>
      </w:r>
      <w:r w:rsidR="00185DBA" w:rsidRPr="00185DBA">
        <w:rPr>
          <w:i/>
        </w:rPr>
        <w:t>,</w:t>
      </w:r>
      <w:r w:rsidR="00185DBA">
        <w:rPr>
          <w:b/>
        </w:rPr>
        <w:t xml:space="preserve"> </w:t>
      </w:r>
      <w:r w:rsidR="00CB2967" w:rsidRPr="00185DBA">
        <w:t>University Hospital Birmingham NHS Foundation Trust</w:t>
      </w:r>
      <w:r w:rsidR="00903F31">
        <w:br/>
      </w:r>
      <w:r w:rsidR="00CB2967" w:rsidRPr="00185DBA">
        <w:t>HDRUK Better Care Science Priority and HDRUK Midlands</w:t>
      </w:r>
      <w:r w:rsidR="00CB2967" w:rsidRPr="00185DBA">
        <w:br/>
        <w:t>Institute of Infection and Immunity, University of Birmingham</w:t>
      </w:r>
    </w:p>
    <w:p w14:paraId="233FEA7C" w14:textId="7BE3B74E" w:rsidR="009B3DF9" w:rsidRPr="00185DBA" w:rsidRDefault="001B2D9A" w:rsidP="00FE7CE5">
      <w:r>
        <w:rPr>
          <w:b/>
        </w:rPr>
        <w:t>Will Lester</w:t>
      </w:r>
      <w:r w:rsidR="001D1E86">
        <w:rPr>
          <w:b/>
        </w:rPr>
        <w:t xml:space="preserve"> (FRCP, </w:t>
      </w:r>
      <w:proofErr w:type="spellStart"/>
      <w:r w:rsidR="001D1E86">
        <w:rPr>
          <w:b/>
        </w:rPr>
        <w:t>FRCPath</w:t>
      </w:r>
      <w:proofErr w:type="spellEnd"/>
      <w:r w:rsidR="001D1E86">
        <w:rPr>
          <w:b/>
        </w:rPr>
        <w:t>, PhD</w:t>
      </w:r>
      <w:proofErr w:type="gramStart"/>
      <w:r w:rsidR="001D1E86">
        <w:rPr>
          <w:b/>
        </w:rPr>
        <w:t>)</w:t>
      </w:r>
      <w:proofErr w:type="gramEnd"/>
      <w:r w:rsidR="00185DBA">
        <w:rPr>
          <w:b/>
        </w:rPr>
        <w:br/>
      </w:r>
      <w:r w:rsidR="00185DBA">
        <w:rPr>
          <w:i/>
        </w:rPr>
        <w:t xml:space="preserve">Consultant Haematologist, </w:t>
      </w:r>
      <w:r w:rsidR="00D30A57" w:rsidRPr="00185DBA">
        <w:t>University Hospital Birmingham NHS Foundation Trust</w:t>
      </w:r>
    </w:p>
    <w:p w14:paraId="64C81DD8" w14:textId="0F7FDF31" w:rsidR="00FE7CE5" w:rsidRPr="00185DBA" w:rsidRDefault="001B33CD" w:rsidP="00FE7CE5">
      <w:pPr>
        <w:rPr>
          <w:b/>
        </w:rPr>
      </w:pPr>
      <w:r>
        <w:rPr>
          <w:b/>
        </w:rPr>
        <w:lastRenderedPageBreak/>
        <w:t>Suzanne Morton</w:t>
      </w:r>
      <w:r w:rsidR="00185DBA">
        <w:rPr>
          <w:b/>
        </w:rPr>
        <w:t xml:space="preserve"> (MRCP, </w:t>
      </w:r>
      <w:proofErr w:type="spellStart"/>
      <w:r w:rsidR="00185DBA">
        <w:rPr>
          <w:b/>
        </w:rPr>
        <w:t>FRCPath</w:t>
      </w:r>
      <w:proofErr w:type="spellEnd"/>
      <w:proofErr w:type="gramStart"/>
      <w:r w:rsidR="00185DBA">
        <w:rPr>
          <w:b/>
        </w:rPr>
        <w:t>)</w:t>
      </w:r>
      <w:proofErr w:type="gramEnd"/>
      <w:r w:rsidR="00185DBA">
        <w:rPr>
          <w:b/>
        </w:rPr>
        <w:br/>
      </w:r>
      <w:r w:rsidR="00FE7CE5" w:rsidRPr="00185DBA">
        <w:rPr>
          <w:i/>
        </w:rPr>
        <w:t>Consultant Haematologist</w:t>
      </w:r>
      <w:r w:rsidR="00185DBA">
        <w:rPr>
          <w:b/>
        </w:rPr>
        <w:t xml:space="preserve">, </w:t>
      </w:r>
      <w:r w:rsidR="00CB2967" w:rsidRPr="00185DBA">
        <w:t>University Hospital Birmingham NHS Foundation</w:t>
      </w:r>
      <w:r w:rsidR="00532534" w:rsidRPr="00185DBA">
        <w:t xml:space="preserve"> Trust</w:t>
      </w:r>
      <w:r w:rsidR="00804FFA">
        <w:br/>
      </w:r>
      <w:r w:rsidR="00FE7CE5" w:rsidRPr="00185DBA">
        <w:t>NHS Blo</w:t>
      </w:r>
      <w:r w:rsidR="00804FFA">
        <w:t>od and Transplant</w:t>
      </w:r>
    </w:p>
    <w:p w14:paraId="19C60335" w14:textId="77777777" w:rsidR="0007442F" w:rsidRDefault="006545A6">
      <w:r w:rsidRPr="00BC2CD6">
        <w:rPr>
          <w:b/>
        </w:rPr>
        <w:t>Jamie</w:t>
      </w:r>
      <w:r>
        <w:rPr>
          <w:b/>
        </w:rPr>
        <w:t xml:space="preserve"> </w:t>
      </w:r>
      <w:r w:rsidR="00CB73F8">
        <w:rPr>
          <w:b/>
        </w:rPr>
        <w:t xml:space="preserve">J </w:t>
      </w:r>
      <w:r>
        <w:rPr>
          <w:b/>
        </w:rPr>
        <w:t>Coleman</w:t>
      </w:r>
      <w:r w:rsidRPr="00BC2CD6">
        <w:rPr>
          <w:b/>
        </w:rPr>
        <w:t xml:space="preserve"> </w:t>
      </w:r>
      <w:r w:rsidR="00CB73F8">
        <w:rPr>
          <w:b/>
        </w:rPr>
        <w:t>(</w:t>
      </w:r>
      <w:proofErr w:type="spellStart"/>
      <w:r w:rsidR="00C914B1" w:rsidRPr="0050569E">
        <w:rPr>
          <w:rStyle w:val="normaltextrun"/>
          <w:rFonts w:eastAsiaTheme="minorEastAsia" w:cstheme="minorHAnsi"/>
          <w:color w:val="000000" w:themeColor="text1"/>
        </w:rPr>
        <w:t>MBChB</w:t>
      </w:r>
      <w:proofErr w:type="spellEnd"/>
      <w:r w:rsidR="00C914B1" w:rsidRPr="0050569E">
        <w:rPr>
          <w:rStyle w:val="normaltextrun"/>
          <w:rFonts w:eastAsiaTheme="minorEastAsia" w:cstheme="minorHAnsi"/>
          <w:color w:val="000000" w:themeColor="text1"/>
        </w:rPr>
        <w:t>, MA</w:t>
      </w:r>
      <w:r w:rsidR="00C914B1">
        <w:rPr>
          <w:b/>
        </w:rPr>
        <w:t>,</w:t>
      </w:r>
      <w:r w:rsidR="00EE0D61">
        <w:rPr>
          <w:b/>
        </w:rPr>
        <w:t xml:space="preserve"> </w:t>
      </w:r>
      <w:r w:rsidR="00185DBA">
        <w:rPr>
          <w:b/>
        </w:rPr>
        <w:t>MD, FRCP)</w:t>
      </w:r>
      <w:r w:rsidR="00185DBA">
        <w:rPr>
          <w:b/>
        </w:rPr>
        <w:br/>
      </w:r>
      <w:r w:rsidR="00CB73F8" w:rsidRPr="00185DBA">
        <w:rPr>
          <w:i/>
        </w:rPr>
        <w:t>Professor of Clinical Pharmacology</w:t>
      </w:r>
      <w:r w:rsidR="00C914B1" w:rsidRPr="00185DBA">
        <w:rPr>
          <w:i/>
        </w:rPr>
        <w:t xml:space="preserve"> and Medical Education/</w:t>
      </w:r>
      <w:r w:rsidR="00CB73F8" w:rsidRPr="00185DBA">
        <w:rPr>
          <w:i/>
        </w:rPr>
        <w:t>Consultant Physician</w:t>
      </w:r>
      <w:r w:rsidR="00185DBA">
        <w:rPr>
          <w:i/>
        </w:rPr>
        <w:t xml:space="preserve"> and Associate Medical Director, </w:t>
      </w:r>
      <w:r w:rsidR="00CB73F8" w:rsidRPr="00185DBA">
        <w:t>School of Medicine, College of Medical and Dental Scie</w:t>
      </w:r>
      <w:r w:rsidR="00185DBA">
        <w:t>nces, University of Birmingham</w:t>
      </w:r>
      <w:r w:rsidR="00CB2967" w:rsidRPr="00185DBA">
        <w:br/>
        <w:t>University Hospital Birmingham NHS Foundation</w:t>
      </w:r>
      <w:r w:rsidR="00185DBA" w:rsidRPr="00185DBA">
        <w:t xml:space="preserve"> </w:t>
      </w:r>
    </w:p>
    <w:p w14:paraId="21EDE7E7" w14:textId="5C75BFA0" w:rsidR="006545A6" w:rsidRPr="00185DBA" w:rsidRDefault="00222AAF">
      <w:pPr>
        <w:rPr>
          <w:b/>
        </w:rPr>
      </w:pPr>
      <w:r w:rsidRPr="002513B5">
        <w:rPr>
          <w:b/>
        </w:rPr>
        <w:t xml:space="preserve">Tanya </w:t>
      </w:r>
      <w:r w:rsidRPr="00B16995">
        <w:rPr>
          <w:b/>
        </w:rPr>
        <w:t xml:space="preserve">Pankhurst </w:t>
      </w:r>
      <w:r w:rsidR="006545A6" w:rsidRPr="00B16995">
        <w:rPr>
          <w:b/>
        </w:rPr>
        <w:t>(</w:t>
      </w:r>
      <w:r w:rsidR="00C914B1">
        <w:rPr>
          <w:b/>
        </w:rPr>
        <w:t>MBBS,</w:t>
      </w:r>
      <w:r w:rsidR="00EE0D61">
        <w:rPr>
          <w:b/>
        </w:rPr>
        <w:t xml:space="preserve"> </w:t>
      </w:r>
      <w:r w:rsidR="00185DBA">
        <w:rPr>
          <w:b/>
        </w:rPr>
        <w:t>PhD, MRCP)</w:t>
      </w:r>
      <w:r w:rsidR="00185DBA">
        <w:rPr>
          <w:b/>
        </w:rPr>
        <w:br/>
      </w:r>
      <w:r w:rsidR="006545A6" w:rsidRPr="009832E9">
        <w:rPr>
          <w:i/>
        </w:rPr>
        <w:t>Consultant Nephrologist,</w:t>
      </w:r>
      <w:r w:rsidR="00C914B1" w:rsidRPr="009832E9">
        <w:rPr>
          <w:i/>
        </w:rPr>
        <w:t xml:space="preserve"> Director of Digital Healthcare and </w:t>
      </w:r>
      <w:r w:rsidR="006545A6" w:rsidRPr="009832E9">
        <w:rPr>
          <w:i/>
        </w:rPr>
        <w:t xml:space="preserve">Chief Clinical </w:t>
      </w:r>
      <w:r w:rsidR="005941B2" w:rsidRPr="009832E9">
        <w:rPr>
          <w:i/>
        </w:rPr>
        <w:t>Information</w:t>
      </w:r>
      <w:r w:rsidR="006545A6" w:rsidRPr="009832E9">
        <w:rPr>
          <w:i/>
        </w:rPr>
        <w:t xml:space="preserve"> Officer</w:t>
      </w:r>
      <w:r w:rsidR="00903F31" w:rsidRPr="009832E9">
        <w:rPr>
          <w:i/>
          <w:sz w:val="20"/>
          <w:szCs w:val="20"/>
        </w:rPr>
        <w:t>,</w:t>
      </w:r>
      <w:r w:rsidR="00903F31">
        <w:rPr>
          <w:sz w:val="20"/>
          <w:szCs w:val="20"/>
        </w:rPr>
        <w:t xml:space="preserve"> </w:t>
      </w:r>
      <w:r w:rsidR="00C914B1" w:rsidRPr="00185DBA">
        <w:t>University Hospital Birmingham NHS Foundation</w:t>
      </w:r>
      <w:r w:rsidR="00185DBA" w:rsidRPr="00185DBA">
        <w:t xml:space="preserve"> </w:t>
      </w:r>
      <w:r w:rsidR="00C914B1" w:rsidRPr="00185DBA">
        <w:br/>
      </w:r>
      <w:r w:rsidR="006545A6">
        <w:rPr>
          <w:b/>
          <w:sz w:val="24"/>
          <w:szCs w:val="24"/>
        </w:rPr>
        <w:br w:type="page"/>
      </w:r>
    </w:p>
    <w:p w14:paraId="53527363" w14:textId="1D218318" w:rsidR="00D71021" w:rsidRPr="00F22BC0" w:rsidRDefault="00D71021">
      <w:pPr>
        <w:rPr>
          <w:b/>
          <w:sz w:val="24"/>
          <w:szCs w:val="24"/>
        </w:rPr>
      </w:pPr>
      <w:r w:rsidRPr="00F22BC0">
        <w:rPr>
          <w:b/>
          <w:sz w:val="24"/>
          <w:szCs w:val="24"/>
        </w:rPr>
        <w:lastRenderedPageBreak/>
        <w:t>Supplementary Material</w:t>
      </w:r>
    </w:p>
    <w:tbl>
      <w:tblPr>
        <w:tblW w:w="5716" w:type="pct"/>
        <w:tblInd w:w="-318" w:type="dxa"/>
        <w:tblLook w:val="04A0" w:firstRow="1" w:lastRow="0" w:firstColumn="1" w:lastColumn="0" w:noHBand="0" w:noVBand="1"/>
      </w:tblPr>
      <w:tblGrid>
        <w:gridCol w:w="915"/>
        <w:gridCol w:w="919"/>
        <w:gridCol w:w="917"/>
        <w:gridCol w:w="927"/>
        <w:gridCol w:w="755"/>
        <w:gridCol w:w="755"/>
        <w:gridCol w:w="758"/>
        <w:gridCol w:w="758"/>
        <w:gridCol w:w="836"/>
        <w:gridCol w:w="754"/>
        <w:gridCol w:w="758"/>
        <w:gridCol w:w="758"/>
        <w:gridCol w:w="755"/>
      </w:tblGrid>
      <w:tr w:rsidR="00D71021" w:rsidRPr="00D71021" w14:paraId="5D2819E4" w14:textId="77777777" w:rsidTr="00B576DC">
        <w:trPr>
          <w:trHeight w:val="268"/>
        </w:trPr>
        <w:tc>
          <w:tcPr>
            <w:tcW w:w="17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9FAE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able S1: RBC transfusion models' parameter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3E9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4F5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0E41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F85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C18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1FA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292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E135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3C0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71021" w:rsidRPr="00D71021" w14:paraId="37DD6AA7" w14:textId="77777777" w:rsidTr="00B576DC">
        <w:trPr>
          <w:trHeight w:val="268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220F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4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5784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Variables for non-CC/HO and HO models </w:t>
            </w:r>
          </w:p>
        </w:tc>
        <w:tc>
          <w:tcPr>
            <w:tcW w:w="18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46E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Variables for CC model </w:t>
            </w:r>
          </w:p>
        </w:tc>
      </w:tr>
      <w:tr w:rsidR="00CD7B88" w:rsidRPr="00D71021" w14:paraId="7CDE056B" w14:textId="77777777" w:rsidTr="00B576DC">
        <w:trPr>
          <w:trHeight w:val="429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49A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8291D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(month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18B3F" w14:textId="6C3192E8" w:rsidR="00D71021" w:rsidRPr="00D71021" w:rsidRDefault="00B576DC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</w:t>
            </w:r>
            <w:r w:rsidR="00D71021"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7B4E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39A3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F444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C63D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FF4F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75A63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(month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63078" w14:textId="6C8FE57A" w:rsidR="00D71021" w:rsidRPr="00D71021" w:rsidRDefault="00B576DC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</w:t>
            </w:r>
            <w:r w:rsidR="00D71021"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E570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E069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038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2</w:t>
            </w:r>
          </w:p>
        </w:tc>
      </w:tr>
      <w:tr w:rsidR="00CD7B88" w:rsidRPr="00D71021" w14:paraId="63DB15F3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D354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n-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84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29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D9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E00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85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A9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D9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FC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405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6D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84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87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3FBDF203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F85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b-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05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E5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9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40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4B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6E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C7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BAA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9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76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73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14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67807D55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223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DD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A1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60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AF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5A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97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1D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0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4C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F2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B7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FD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2227CCCC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01E4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3C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B2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01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1B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68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F9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67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6A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E3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AA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41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CC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66C5CF68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66A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05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A5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10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D0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DAE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292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D4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3E7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74D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72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2F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18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6AF72F69" w14:textId="77777777" w:rsidTr="00B576DC">
        <w:trPr>
          <w:trHeight w:val="4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2B80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9A7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EB7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53AB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9A70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A057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FC5F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C9C57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8EC9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945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D3AA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0F3F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FA8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</w:tr>
      <w:tr w:rsidR="00CD7B88" w:rsidRPr="00D71021" w14:paraId="15CE1BF0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C09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4A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20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EC2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A1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789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F5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52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71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D1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C1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4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07E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57A07819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72B2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C7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D8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491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B2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213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B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02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77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636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72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FA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8B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062EC392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369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59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1D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5FA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36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C6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B0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AE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17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C1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BF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77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91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1ED61E0F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79D3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FE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6CA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BE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0F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95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5B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F6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9FB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132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F8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97E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4C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1DDBAF47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A89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4F6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C4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3FE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76E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F9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B6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C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C6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AD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5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A7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31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040E84CC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F7A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39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787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CB3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B1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B2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54A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9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FA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A99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BF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DE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F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1717EB94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286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BEC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8B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D1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4A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34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49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13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5F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A4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45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D5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E7A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0160F838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548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-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4A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81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1F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78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83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E3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6EA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CD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1A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B9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69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5D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1B644AFF" w14:textId="77777777" w:rsidTr="00B576DC">
        <w:trPr>
          <w:trHeight w:val="4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F256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CEF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AF7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D68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97C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25E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602F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5D3EF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2C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4684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0266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503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D47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</w:tr>
      <w:tr w:rsidR="00CD7B88" w:rsidRPr="00D71021" w14:paraId="4EB965B1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DED8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E5E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15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2D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FA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E7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DB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D8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41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E5B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54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3D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6F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446D6C48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77A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46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A3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72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427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C6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0E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E2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A0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5A2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C2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C28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2B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D7B88" w:rsidRPr="00D71021" w14:paraId="531804CA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D2A9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2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E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F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73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2B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CA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20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3C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EFA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43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F9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3B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D7B88" w:rsidRPr="00D71021" w14:paraId="34B609AE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91A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61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9E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F7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47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FB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59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8B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98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98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B1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D9E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84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CD7B88" w:rsidRPr="00D71021" w14:paraId="79C31F17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19A0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8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99B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BC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40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39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91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0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E9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19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B7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B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0A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CD7B88" w:rsidRPr="00D71021" w14:paraId="79006931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DC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27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CF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F9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C3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A59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6D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149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67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45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07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86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741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CD7B88" w:rsidRPr="00D71021" w14:paraId="206B26C0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85C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1E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4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1C5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31C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EE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292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F9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7F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41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40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BEB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78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CD7B88" w:rsidRPr="00D71021" w14:paraId="5121B4CE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49EC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C91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F7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70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45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6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27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C6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D0A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D1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3D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3C2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99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CD7B88" w:rsidRPr="00D71021" w14:paraId="24071D30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2E3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v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C4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941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426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F4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54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94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A9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1E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46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03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D39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83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D7B88" w:rsidRPr="00D71021" w14:paraId="1FD9D484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8C09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c-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07B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3A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2A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33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EC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61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D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1D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D4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71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57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FC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CD7B88" w:rsidRPr="00D71021" w14:paraId="58910053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9C5B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n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EB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A0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E0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E3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42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3D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60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2D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C5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CB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38C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EB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CD7B88" w:rsidRPr="00D71021" w14:paraId="0E4B9116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5E12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b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C44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060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3E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FF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081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B7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8A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2EF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51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BA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01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93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CD7B88" w:rsidRPr="00D71021" w14:paraId="15CA808C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BE61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A5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6AF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A6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5D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6B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4E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BD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059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0E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88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38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833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CD7B88" w:rsidRPr="00D71021" w14:paraId="07BB7FF7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35FB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DB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D3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7F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C8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B2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E4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48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81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48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A7A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E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CC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CD7B88" w:rsidRPr="00D71021" w14:paraId="03B62227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C8E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2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4B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7C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0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4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6DA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5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33D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80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FD8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A0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27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CD7B88" w:rsidRPr="00D71021" w14:paraId="7D006C06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E125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45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B2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37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6E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6D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3AC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88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F0F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A7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C7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33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F7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CD7B88" w:rsidRPr="00D71021" w14:paraId="71AF8EF5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2CC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97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45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77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F6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47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F1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21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3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03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7D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8AA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CD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CD7B88" w:rsidRPr="00D71021" w14:paraId="41C050F4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2F75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F6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D5B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8C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6C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82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024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67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70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DF5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BE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BE8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B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CD7B88" w:rsidRPr="00D71021" w14:paraId="65BB8F63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729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FF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7E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2B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46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BB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E0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19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530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CD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6A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5DD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56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CD7B88" w:rsidRPr="00D71021" w14:paraId="6F81513C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A32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9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81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AA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F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444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62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33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716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FF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E8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20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9A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CD7B88" w:rsidRPr="00D71021" w14:paraId="5E13B9D9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5E43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v-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151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58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E50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C1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42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1E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D4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3F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09D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A8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49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D5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CD7B88" w:rsidRPr="00D71021" w14:paraId="566B3C11" w14:textId="77777777" w:rsidTr="00B576DC">
        <w:trPr>
          <w:trHeight w:val="4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DAB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B5A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41D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0F0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21F9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1E03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325B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A12C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F327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AE5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E2E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805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F56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</w:tr>
      <w:tr w:rsidR="00CD7B88" w:rsidRPr="00D71021" w14:paraId="0BFD93B4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29F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2F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3C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FD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0E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81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448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28F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2BC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DA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275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EFC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BE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CD7B88" w:rsidRPr="00D71021" w14:paraId="68804E2B" w14:textId="77777777" w:rsidTr="00B576DC">
        <w:trPr>
          <w:trHeight w:val="268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085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C12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8DF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F7D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B5C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0435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B14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EBF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A0F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51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0AD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B40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228E" w14:textId="77777777" w:rsidR="00D71021" w:rsidRPr="00D71021" w:rsidRDefault="00D71021" w:rsidP="009E251D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</w:tbl>
    <w:p w14:paraId="78F0EB5A" w14:textId="7A471282" w:rsidR="00660651" w:rsidRPr="00B576DC" w:rsidRDefault="00CA3829" w:rsidP="009E251D">
      <w:pPr>
        <w:pStyle w:val="Caption"/>
        <w:rPr>
          <w:rFonts w:ascii="Arial" w:hAnsi="Arial" w:cs="Arial"/>
          <w:b w:val="0"/>
          <w:color w:val="auto"/>
          <w:sz w:val="16"/>
          <w:szCs w:val="16"/>
        </w:rPr>
      </w:pP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Password warning</w:t>
      </w:r>
      <w:r w:rsidR="004D7773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s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for RBC transfusion: (1)Interv1 in May 2012:</w:t>
      </w:r>
      <w:r w:rsidR="009E251D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RBC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prescription warning</w:t>
      </w:r>
      <w:r w:rsidR="009E251D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for patients w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ho had a haemoglobin ≥ 100 g/L. (2)</w:t>
      </w:r>
      <w:r w:rsidR="00B576DC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Interv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2 in </w:t>
      </w:r>
      <w:r w:rsidR="009E251D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May 2015: (in addition to the first warning): in non-CC patients if haemoglobin was ≥80 g/L and in CC if haemoglobin was ≥70 g/L in re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sponse to prescription of RBCs. (3) Interv3 in</w:t>
      </w:r>
      <w:r w:rsidR="00CD7B88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</w:t>
      </w:r>
      <w:r w:rsidR="009E251D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July 2016: (replacing the warning introduced in May 2015)</w:t>
      </w:r>
      <w:r w:rsidRPr="00B576DC">
        <w:rPr>
          <w:rFonts w:ascii="Arial" w:hAnsi="Arial" w:cs="Arial"/>
          <w:b w:val="0"/>
          <w:noProof/>
          <w:color w:val="auto"/>
          <w:sz w:val="16"/>
          <w:szCs w:val="16"/>
        </w:rPr>
        <w:t xml:space="preserve"> </w:t>
      </w:r>
      <w:r w:rsidR="009E251D" w:rsidRPr="00B576DC">
        <w:rPr>
          <w:rFonts w:ascii="Arial" w:hAnsi="Arial" w:cs="Arial"/>
          <w:b w:val="0"/>
          <w:noProof/>
          <w:color w:val="auto"/>
          <w:sz w:val="16"/>
          <w:szCs w:val="16"/>
        </w:rPr>
        <w:t>triggered for all patients if haemoglobin was ≥70 g/L in all clinical locations.</w:t>
      </w:r>
    </w:p>
    <w:p w14:paraId="581D165F" w14:textId="77777777" w:rsidR="00D71021" w:rsidRDefault="00D71021" w:rsidP="00660651">
      <w:pPr>
        <w:rPr>
          <w:sz w:val="24"/>
          <w:szCs w:val="24"/>
        </w:rPr>
      </w:pPr>
    </w:p>
    <w:tbl>
      <w:tblPr>
        <w:tblW w:w="679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356"/>
        <w:gridCol w:w="960"/>
        <w:gridCol w:w="960"/>
        <w:gridCol w:w="1594"/>
      </w:tblGrid>
      <w:tr w:rsidR="00D71021" w:rsidRPr="00D71021" w14:paraId="345D9F15" w14:textId="77777777" w:rsidTr="00D71021">
        <w:trPr>
          <w:trHeight w:val="300"/>
        </w:trPr>
        <w:tc>
          <w:tcPr>
            <w:tcW w:w="42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DF0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able S2: Platelet transfusion models' parame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A53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DFB2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71021" w:rsidRPr="00D71021" w14:paraId="069AED85" w14:textId="77777777" w:rsidTr="00D7102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64B" w14:textId="77777777" w:rsidR="00D71021" w:rsidRPr="00D71021" w:rsidRDefault="00D71021" w:rsidP="00D710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E0AC" w14:textId="56D65A64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s for non-CC/HO, CC and HO model</w:t>
            </w:r>
            <w:r w:rsidR="00A713C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D71021" w:rsidRPr="00D71021" w14:paraId="07479197" w14:textId="77777777" w:rsidTr="00D71021">
        <w:trPr>
          <w:trHeight w:val="48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6C24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8427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(month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B725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</w:t>
            </w:r>
            <w:proofErr w:type="spellEnd"/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DD95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7D88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A07B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fter interv2</w:t>
            </w:r>
          </w:p>
        </w:tc>
      </w:tr>
      <w:tr w:rsidR="00D71021" w:rsidRPr="00D71021" w14:paraId="01DC632C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FC9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n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AB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6C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8C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43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CC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71AE16E1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4BE6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b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A3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ED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99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1D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0E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724C4301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A695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6AE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84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AB8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93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C0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22477BE3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601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85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18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B6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935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8F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5943256A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85D0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7F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80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9D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EC7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B9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0C48E9AC" w14:textId="77777777" w:rsidTr="00D71021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4A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9AEB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C44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A652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AFA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AB11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</w:tr>
      <w:tr w:rsidR="00D71021" w:rsidRPr="00D71021" w14:paraId="4C874453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19F0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DB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35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8F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1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97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6B17DAB3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0E79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E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7F6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DE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C62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80B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158B0108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E64A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FA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221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DC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DE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F0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718DE5E6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5751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5D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5B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27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7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3D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25CDAE4E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9FFD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9B6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1C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235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F3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37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1A0A574B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9E88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AA1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04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797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91C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1A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21964931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89A0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D7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13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89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14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3C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0F76804D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A81B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C5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8D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257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10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C6F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5B1D47E9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B9C7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v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CC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EE8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CE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058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E0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67A61477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3E8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c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21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8C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4F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9B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64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20EEF2FE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110A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an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77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44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C2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1D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292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7B278DE5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B47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b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24C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2C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29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FA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55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510B3E8D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93C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r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42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DF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CE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71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5A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0A6D883E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83C3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pr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FD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68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83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60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98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08DD9EDD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6ED8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y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06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71F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18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A3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39F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71021" w:rsidRPr="00D71021" w14:paraId="356308C6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2781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419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9B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E6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AD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1D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71021" w:rsidRPr="00D71021" w14:paraId="193E85CD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5917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3E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3B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07B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FDA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E4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D71021" w:rsidRPr="00D71021" w14:paraId="1ECE1CC9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D4A1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DF1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41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46C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2EA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EC68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D71021" w:rsidRPr="00D71021" w14:paraId="38B013AD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1E0A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p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95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58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517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5BB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C3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71021" w:rsidRPr="00D71021" w14:paraId="4CF034DE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9F73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E32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4D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98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36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87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D71021" w:rsidRPr="00D71021" w14:paraId="4C883D6E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05EF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v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12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D0FD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595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54B9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48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D71021" w:rsidRPr="00D71021" w14:paraId="754A2E0C" w14:textId="77777777" w:rsidTr="00D71021">
        <w:trPr>
          <w:trHeight w:val="52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97104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167F0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58F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385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630A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137E6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</w:t>
            </w:r>
            <w:r w:rsidRPr="00D710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br/>
              <w:t>:</w:t>
            </w:r>
          </w:p>
        </w:tc>
      </w:tr>
      <w:tr w:rsidR="00D71021" w:rsidRPr="00D71021" w14:paraId="20317A54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7BBE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l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BC1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BBE2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5F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7AE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BD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D71021" w:rsidRPr="00D71021" w14:paraId="25B82427" w14:textId="77777777" w:rsidTr="00D710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BB17" w14:textId="77777777" w:rsidR="00D71021" w:rsidRPr="00D71021" w:rsidRDefault="00D71021" w:rsidP="00D710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ug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1B47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35EF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BBB5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FD33" w14:textId="77777777" w:rsidR="00D71021" w:rsidRPr="00D71021" w:rsidRDefault="00D71021" w:rsidP="00D7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5D53" w14:textId="77777777" w:rsidR="00D71021" w:rsidRPr="00D71021" w:rsidRDefault="00D71021" w:rsidP="00CD7B88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D710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</w:tr>
    </w:tbl>
    <w:p w14:paraId="6EF01BB1" w14:textId="30772AEA" w:rsidR="00D71021" w:rsidRPr="00CD7B88" w:rsidRDefault="00CD7B88" w:rsidP="00CD7B88">
      <w:pPr>
        <w:pStyle w:val="Caption"/>
        <w:rPr>
          <w:color w:val="auto"/>
          <w:sz w:val="16"/>
          <w:szCs w:val="16"/>
        </w:rPr>
      </w:pPr>
      <w:r w:rsidRPr="00B576DC">
        <w:rPr>
          <w:rFonts w:ascii="Arial" w:hAnsi="Arial" w:cs="Arial"/>
          <w:b w:val="0"/>
          <w:color w:val="auto"/>
          <w:sz w:val="16"/>
          <w:szCs w:val="16"/>
        </w:rPr>
        <w:t>Password warnings for platelets transfusion: (1</w:t>
      </w:r>
      <w:proofErr w:type="gramStart"/>
      <w:r w:rsidRPr="00B576DC">
        <w:rPr>
          <w:rFonts w:ascii="Arial" w:hAnsi="Arial" w:cs="Arial"/>
          <w:b w:val="0"/>
          <w:color w:val="auto"/>
          <w:sz w:val="16"/>
          <w:szCs w:val="16"/>
        </w:rPr>
        <w:t>)</w:t>
      </w:r>
      <w:proofErr w:type="spellStart"/>
      <w:r w:rsidRPr="00B576DC">
        <w:rPr>
          <w:rFonts w:ascii="Arial" w:hAnsi="Arial" w:cs="Arial"/>
          <w:b w:val="0"/>
          <w:color w:val="auto"/>
          <w:sz w:val="16"/>
          <w:szCs w:val="16"/>
        </w:rPr>
        <w:t>Interv</w:t>
      </w:r>
      <w:proofErr w:type="spellEnd"/>
      <w:proofErr w:type="gramEnd"/>
      <w:r w:rsidRPr="00B576DC">
        <w:rPr>
          <w:rFonts w:ascii="Arial" w:hAnsi="Arial" w:cs="Arial"/>
          <w:b w:val="0"/>
          <w:color w:val="auto"/>
          <w:sz w:val="16"/>
          <w:szCs w:val="16"/>
        </w:rPr>
        <w:t xml:space="preserve"> 1 in May 2015: platelets prescription warning for patients who had a platelet count &gt; 20x10</w:t>
      </w:r>
      <w:r w:rsidRPr="00B576DC">
        <w:rPr>
          <w:rFonts w:ascii="Arial" w:hAnsi="Arial" w:cs="Arial"/>
          <w:b w:val="0"/>
          <w:color w:val="auto"/>
          <w:sz w:val="16"/>
          <w:szCs w:val="16"/>
          <w:vertAlign w:val="superscript"/>
        </w:rPr>
        <w:t>9</w:t>
      </w:r>
      <w:r w:rsidRPr="00B576DC">
        <w:rPr>
          <w:rFonts w:ascii="Arial" w:hAnsi="Arial" w:cs="Arial"/>
          <w:b w:val="0"/>
          <w:color w:val="auto"/>
          <w:sz w:val="16"/>
          <w:szCs w:val="16"/>
        </w:rPr>
        <w:t xml:space="preserve"> /L. (2)</w:t>
      </w:r>
      <w:proofErr w:type="spellStart"/>
      <w:r w:rsidRPr="00B576DC">
        <w:rPr>
          <w:rFonts w:ascii="Arial" w:hAnsi="Arial" w:cs="Arial"/>
          <w:b w:val="0"/>
          <w:color w:val="auto"/>
          <w:sz w:val="16"/>
          <w:szCs w:val="16"/>
        </w:rPr>
        <w:t>Interv</w:t>
      </w:r>
      <w:proofErr w:type="spellEnd"/>
      <w:r w:rsidRPr="00B576DC">
        <w:rPr>
          <w:rFonts w:ascii="Arial" w:hAnsi="Arial" w:cs="Arial"/>
          <w:b w:val="0"/>
          <w:color w:val="auto"/>
          <w:sz w:val="16"/>
          <w:szCs w:val="16"/>
        </w:rPr>
        <w:t xml:space="preserve"> 2 in July 2016: limit lowered to platelet count &gt;10x10</w:t>
      </w:r>
      <w:r w:rsidRPr="00B576DC">
        <w:rPr>
          <w:rFonts w:ascii="Arial" w:hAnsi="Arial" w:cs="Arial"/>
          <w:b w:val="0"/>
          <w:color w:val="auto"/>
          <w:sz w:val="16"/>
          <w:szCs w:val="16"/>
          <w:vertAlign w:val="superscript"/>
        </w:rPr>
        <w:t>9</w:t>
      </w:r>
      <w:r w:rsidRPr="00B576DC">
        <w:rPr>
          <w:rFonts w:ascii="Arial" w:hAnsi="Arial" w:cs="Arial"/>
          <w:b w:val="0"/>
          <w:color w:val="auto"/>
          <w:sz w:val="16"/>
          <w:szCs w:val="16"/>
        </w:rPr>
        <w:t xml:space="preserve"> /L</w:t>
      </w:r>
      <w:r w:rsidRPr="00CD7B88">
        <w:rPr>
          <w:color w:val="auto"/>
          <w:sz w:val="16"/>
          <w:szCs w:val="16"/>
        </w:rPr>
        <w:t>.</w:t>
      </w:r>
    </w:p>
    <w:p w14:paraId="3554F066" w14:textId="77777777" w:rsidR="003E4682" w:rsidRDefault="003E4682">
      <w:pPr>
        <w:rPr>
          <w:rFonts w:ascii="Open Sans" w:hAnsi="Open Sans" w:cs="Arial"/>
          <w:color w:val="1C1D1E"/>
          <w:sz w:val="21"/>
          <w:szCs w:val="21"/>
          <w:lang w:val="en"/>
        </w:rPr>
      </w:pPr>
    </w:p>
    <w:p w14:paraId="0C0E7ABE" w14:textId="1C89BAE1" w:rsidR="002C33C5" w:rsidRDefault="002C33C5">
      <w:pPr>
        <w:rPr>
          <w:rFonts w:ascii="Open Sans" w:hAnsi="Open Sans" w:cs="Arial"/>
          <w:color w:val="1C1D1E"/>
          <w:sz w:val="21"/>
          <w:szCs w:val="21"/>
          <w:lang w:val="en"/>
        </w:rPr>
      </w:pPr>
      <w:bookmarkStart w:id="0" w:name="_GoBack"/>
      <w:bookmarkEnd w:id="0"/>
    </w:p>
    <w:sectPr w:rsidR="002C33C5" w:rsidSect="00A1653F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F3B13" w14:textId="77777777" w:rsidR="00483A03" w:rsidRDefault="00483A03" w:rsidP="00A1653F">
      <w:pPr>
        <w:spacing w:after="0" w:line="240" w:lineRule="auto"/>
      </w:pPr>
      <w:r>
        <w:separator/>
      </w:r>
    </w:p>
  </w:endnote>
  <w:endnote w:type="continuationSeparator" w:id="0">
    <w:p w14:paraId="1905F3B3" w14:textId="77777777" w:rsidR="00483A03" w:rsidRDefault="00483A03" w:rsidP="00A16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189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CE413" w14:textId="0E83E1C5" w:rsidR="00483A03" w:rsidRDefault="00483A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2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347273" w14:textId="77777777" w:rsidR="00483A03" w:rsidRDefault="00483A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353AA2" w14:textId="77777777" w:rsidR="00483A03" w:rsidRDefault="00483A03" w:rsidP="00A1653F">
      <w:pPr>
        <w:spacing w:after="0" w:line="240" w:lineRule="auto"/>
      </w:pPr>
      <w:r>
        <w:separator/>
      </w:r>
    </w:p>
  </w:footnote>
  <w:footnote w:type="continuationSeparator" w:id="0">
    <w:p w14:paraId="2F050105" w14:textId="77777777" w:rsidR="00483A03" w:rsidRDefault="00483A03" w:rsidP="00A16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83438" w14:textId="2BCA7181" w:rsidR="00483A03" w:rsidRDefault="00483A03">
    <w:pPr>
      <w:pStyle w:val="Header"/>
    </w:pPr>
    <w:r>
      <w:t>CDS and blood product transfus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131CE"/>
    <w:multiLevelType w:val="hybridMultilevel"/>
    <w:tmpl w:val="FCFE4E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D50F2"/>
    <w:multiLevelType w:val="hybridMultilevel"/>
    <w:tmpl w:val="ED7C3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EE42E3"/>
    <w:multiLevelType w:val="hybridMultilevel"/>
    <w:tmpl w:val="ED7C3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frd0vjfawpyepz5g5srv90dfpsvps09ww&quot;&gt;My EndNote Library&lt;record-ids&gt;&lt;item&gt;4&lt;/item&gt;&lt;item&gt;19&lt;/item&gt;&lt;item&gt;22&lt;/item&gt;&lt;item&gt;23&lt;/item&gt;&lt;item&gt;25&lt;/item&gt;&lt;item&gt;27&lt;/item&gt;&lt;item&gt;28&lt;/item&gt;&lt;item&gt;30&lt;/item&gt;&lt;item&gt;32&lt;/item&gt;&lt;item&gt;36&lt;/item&gt;&lt;item&gt;38&lt;/item&gt;&lt;item&gt;39&lt;/item&gt;&lt;item&gt;40&lt;/item&gt;&lt;item&gt;41&lt;/item&gt;&lt;item&gt;42&lt;/item&gt;&lt;item&gt;44&lt;/item&gt;&lt;item&gt;45&lt;/item&gt;&lt;item&gt;50&lt;/item&gt;&lt;item&gt;52&lt;/item&gt;&lt;item&gt;53&lt;/item&gt;&lt;item&gt;54&lt;/item&gt;&lt;item&gt;55&lt;/item&gt;&lt;item&gt;56&lt;/item&gt;&lt;item&gt;58&lt;/item&gt;&lt;item&gt;60&lt;/item&gt;&lt;item&gt;61&lt;/item&gt;&lt;item&gt;62&lt;/item&gt;&lt;item&gt;79&lt;/item&gt;&lt;item&gt;80&lt;/item&gt;&lt;item&gt;86&lt;/item&gt;&lt;item&gt;87&lt;/item&gt;&lt;item&gt;88&lt;/item&gt;&lt;item&gt;89&lt;/item&gt;&lt;/record-ids&gt;&lt;/item&gt;&lt;/Libraries&gt;"/>
  </w:docVars>
  <w:rsids>
    <w:rsidRoot w:val="007F1577"/>
    <w:rsid w:val="00000FE7"/>
    <w:rsid w:val="00004A1B"/>
    <w:rsid w:val="00004D89"/>
    <w:rsid w:val="00006780"/>
    <w:rsid w:val="00010BB4"/>
    <w:rsid w:val="00014DBF"/>
    <w:rsid w:val="00015055"/>
    <w:rsid w:val="000152CF"/>
    <w:rsid w:val="000171B6"/>
    <w:rsid w:val="00020742"/>
    <w:rsid w:val="00021D2D"/>
    <w:rsid w:val="000222C4"/>
    <w:rsid w:val="0002250B"/>
    <w:rsid w:val="000227A7"/>
    <w:rsid w:val="0002281D"/>
    <w:rsid w:val="00023FB8"/>
    <w:rsid w:val="000275F7"/>
    <w:rsid w:val="00027B9E"/>
    <w:rsid w:val="000311A8"/>
    <w:rsid w:val="00035DE5"/>
    <w:rsid w:val="000364C5"/>
    <w:rsid w:val="000372E4"/>
    <w:rsid w:val="00043DBD"/>
    <w:rsid w:val="00044066"/>
    <w:rsid w:val="000463DD"/>
    <w:rsid w:val="00046B8E"/>
    <w:rsid w:val="0005027F"/>
    <w:rsid w:val="000522F0"/>
    <w:rsid w:val="0005249D"/>
    <w:rsid w:val="0005308E"/>
    <w:rsid w:val="00053E6E"/>
    <w:rsid w:val="000620B5"/>
    <w:rsid w:val="000716BC"/>
    <w:rsid w:val="0007442F"/>
    <w:rsid w:val="000749C8"/>
    <w:rsid w:val="00076210"/>
    <w:rsid w:val="0007658A"/>
    <w:rsid w:val="00076B8E"/>
    <w:rsid w:val="00083BAC"/>
    <w:rsid w:val="00085DB0"/>
    <w:rsid w:val="000925CA"/>
    <w:rsid w:val="00093B7B"/>
    <w:rsid w:val="00094AB8"/>
    <w:rsid w:val="00094CA4"/>
    <w:rsid w:val="000979E0"/>
    <w:rsid w:val="000A00D0"/>
    <w:rsid w:val="000A0340"/>
    <w:rsid w:val="000A4DEF"/>
    <w:rsid w:val="000A7A3A"/>
    <w:rsid w:val="000A7F7D"/>
    <w:rsid w:val="000B030B"/>
    <w:rsid w:val="000B07D5"/>
    <w:rsid w:val="000B0E1D"/>
    <w:rsid w:val="000B18B9"/>
    <w:rsid w:val="000B2D0E"/>
    <w:rsid w:val="000B4C46"/>
    <w:rsid w:val="000C460C"/>
    <w:rsid w:val="000C498E"/>
    <w:rsid w:val="000C5F0E"/>
    <w:rsid w:val="000D6519"/>
    <w:rsid w:val="000D6C96"/>
    <w:rsid w:val="000E2FDB"/>
    <w:rsid w:val="000E3169"/>
    <w:rsid w:val="000E3613"/>
    <w:rsid w:val="000E3C4C"/>
    <w:rsid w:val="000E5873"/>
    <w:rsid w:val="000E77B8"/>
    <w:rsid w:val="000E785E"/>
    <w:rsid w:val="000F0027"/>
    <w:rsid w:val="000F208B"/>
    <w:rsid w:val="000F3AAB"/>
    <w:rsid w:val="000F4580"/>
    <w:rsid w:val="000F4E03"/>
    <w:rsid w:val="000F5738"/>
    <w:rsid w:val="000F794F"/>
    <w:rsid w:val="0010147B"/>
    <w:rsid w:val="001017BF"/>
    <w:rsid w:val="001021E9"/>
    <w:rsid w:val="00103CBC"/>
    <w:rsid w:val="0011463B"/>
    <w:rsid w:val="001160CF"/>
    <w:rsid w:val="001166C4"/>
    <w:rsid w:val="001177BE"/>
    <w:rsid w:val="00120B5E"/>
    <w:rsid w:val="00122B84"/>
    <w:rsid w:val="00123204"/>
    <w:rsid w:val="00123A4C"/>
    <w:rsid w:val="0012604F"/>
    <w:rsid w:val="00126A76"/>
    <w:rsid w:val="00127917"/>
    <w:rsid w:val="00127C88"/>
    <w:rsid w:val="0013529C"/>
    <w:rsid w:val="00136342"/>
    <w:rsid w:val="001372A2"/>
    <w:rsid w:val="001417E1"/>
    <w:rsid w:val="00141F99"/>
    <w:rsid w:val="00143F8B"/>
    <w:rsid w:val="00146C65"/>
    <w:rsid w:val="0014725D"/>
    <w:rsid w:val="00147678"/>
    <w:rsid w:val="00152EB6"/>
    <w:rsid w:val="00155DB3"/>
    <w:rsid w:val="001575AB"/>
    <w:rsid w:val="001579E1"/>
    <w:rsid w:val="00157EAA"/>
    <w:rsid w:val="00160892"/>
    <w:rsid w:val="00160C0D"/>
    <w:rsid w:val="00162D9D"/>
    <w:rsid w:val="00162F5C"/>
    <w:rsid w:val="001635A6"/>
    <w:rsid w:val="00173BD2"/>
    <w:rsid w:val="00177D69"/>
    <w:rsid w:val="001821EC"/>
    <w:rsid w:val="00185DBA"/>
    <w:rsid w:val="00186ED1"/>
    <w:rsid w:val="0019181F"/>
    <w:rsid w:val="00192C16"/>
    <w:rsid w:val="001957DD"/>
    <w:rsid w:val="00196012"/>
    <w:rsid w:val="00196093"/>
    <w:rsid w:val="001970C1"/>
    <w:rsid w:val="001A2D68"/>
    <w:rsid w:val="001A3E3E"/>
    <w:rsid w:val="001A560A"/>
    <w:rsid w:val="001A5B6E"/>
    <w:rsid w:val="001B0923"/>
    <w:rsid w:val="001B2434"/>
    <w:rsid w:val="001B2D9A"/>
    <w:rsid w:val="001B33CD"/>
    <w:rsid w:val="001B35CB"/>
    <w:rsid w:val="001B3C6A"/>
    <w:rsid w:val="001B4DC1"/>
    <w:rsid w:val="001C3AF2"/>
    <w:rsid w:val="001C3E90"/>
    <w:rsid w:val="001C5BDA"/>
    <w:rsid w:val="001C5D72"/>
    <w:rsid w:val="001C7F3A"/>
    <w:rsid w:val="001D1E86"/>
    <w:rsid w:val="001D2D02"/>
    <w:rsid w:val="001D4154"/>
    <w:rsid w:val="001D45D0"/>
    <w:rsid w:val="001D72D4"/>
    <w:rsid w:val="001E1441"/>
    <w:rsid w:val="001E6506"/>
    <w:rsid w:val="001F1C39"/>
    <w:rsid w:val="001F33D6"/>
    <w:rsid w:val="0020094C"/>
    <w:rsid w:val="00200A63"/>
    <w:rsid w:val="00200D88"/>
    <w:rsid w:val="0020225D"/>
    <w:rsid w:val="00202F7B"/>
    <w:rsid w:val="00203CF7"/>
    <w:rsid w:val="0020457B"/>
    <w:rsid w:val="00206045"/>
    <w:rsid w:val="00211830"/>
    <w:rsid w:val="00211A03"/>
    <w:rsid w:val="00214569"/>
    <w:rsid w:val="00216EC9"/>
    <w:rsid w:val="00220BB3"/>
    <w:rsid w:val="00221772"/>
    <w:rsid w:val="002218C2"/>
    <w:rsid w:val="00222AAF"/>
    <w:rsid w:val="00224FDC"/>
    <w:rsid w:val="0022520A"/>
    <w:rsid w:val="00225437"/>
    <w:rsid w:val="0023079C"/>
    <w:rsid w:val="00230982"/>
    <w:rsid w:val="00230EAC"/>
    <w:rsid w:val="00231B1D"/>
    <w:rsid w:val="00232A1C"/>
    <w:rsid w:val="00234990"/>
    <w:rsid w:val="002350A6"/>
    <w:rsid w:val="002438CD"/>
    <w:rsid w:val="00247614"/>
    <w:rsid w:val="00247698"/>
    <w:rsid w:val="00250A67"/>
    <w:rsid w:val="002513B5"/>
    <w:rsid w:val="00252681"/>
    <w:rsid w:val="0025451F"/>
    <w:rsid w:val="00255941"/>
    <w:rsid w:val="00256B53"/>
    <w:rsid w:val="0026306F"/>
    <w:rsid w:val="0026351F"/>
    <w:rsid w:val="002664EE"/>
    <w:rsid w:val="00267813"/>
    <w:rsid w:val="00270BCB"/>
    <w:rsid w:val="002715E8"/>
    <w:rsid w:val="00271BEB"/>
    <w:rsid w:val="0027764F"/>
    <w:rsid w:val="00280FBF"/>
    <w:rsid w:val="00283398"/>
    <w:rsid w:val="00284C85"/>
    <w:rsid w:val="00284CF9"/>
    <w:rsid w:val="002860B4"/>
    <w:rsid w:val="00286D03"/>
    <w:rsid w:val="00292681"/>
    <w:rsid w:val="00292835"/>
    <w:rsid w:val="00293226"/>
    <w:rsid w:val="00293B5E"/>
    <w:rsid w:val="00293FB8"/>
    <w:rsid w:val="0029592C"/>
    <w:rsid w:val="00295BD9"/>
    <w:rsid w:val="002A20CC"/>
    <w:rsid w:val="002A3600"/>
    <w:rsid w:val="002A4A9B"/>
    <w:rsid w:val="002B5E2B"/>
    <w:rsid w:val="002B6DF0"/>
    <w:rsid w:val="002B79BB"/>
    <w:rsid w:val="002B7A74"/>
    <w:rsid w:val="002C0601"/>
    <w:rsid w:val="002C1072"/>
    <w:rsid w:val="002C289E"/>
    <w:rsid w:val="002C33C5"/>
    <w:rsid w:val="002C6987"/>
    <w:rsid w:val="002C7C5B"/>
    <w:rsid w:val="002D0764"/>
    <w:rsid w:val="002D3E1F"/>
    <w:rsid w:val="002D42B0"/>
    <w:rsid w:val="002D47A3"/>
    <w:rsid w:val="002D791A"/>
    <w:rsid w:val="002E072F"/>
    <w:rsid w:val="002E241B"/>
    <w:rsid w:val="002E2837"/>
    <w:rsid w:val="002E32AE"/>
    <w:rsid w:val="002E41D2"/>
    <w:rsid w:val="002E6B24"/>
    <w:rsid w:val="002E728D"/>
    <w:rsid w:val="002F0052"/>
    <w:rsid w:val="002F197C"/>
    <w:rsid w:val="002F2F7B"/>
    <w:rsid w:val="002F404C"/>
    <w:rsid w:val="002F4B90"/>
    <w:rsid w:val="003020EE"/>
    <w:rsid w:val="003020F8"/>
    <w:rsid w:val="00303029"/>
    <w:rsid w:val="003033CB"/>
    <w:rsid w:val="00305E11"/>
    <w:rsid w:val="00313187"/>
    <w:rsid w:val="003131A1"/>
    <w:rsid w:val="00313833"/>
    <w:rsid w:val="00315A7B"/>
    <w:rsid w:val="00316979"/>
    <w:rsid w:val="003209D1"/>
    <w:rsid w:val="00320B49"/>
    <w:rsid w:val="00320C9C"/>
    <w:rsid w:val="00321FD7"/>
    <w:rsid w:val="00326072"/>
    <w:rsid w:val="003278CF"/>
    <w:rsid w:val="00343D43"/>
    <w:rsid w:val="00344E03"/>
    <w:rsid w:val="00345CBF"/>
    <w:rsid w:val="003464A8"/>
    <w:rsid w:val="00346B7E"/>
    <w:rsid w:val="00353282"/>
    <w:rsid w:val="00353AAF"/>
    <w:rsid w:val="00354875"/>
    <w:rsid w:val="00354E01"/>
    <w:rsid w:val="003564FE"/>
    <w:rsid w:val="00357F69"/>
    <w:rsid w:val="00363826"/>
    <w:rsid w:val="003643D1"/>
    <w:rsid w:val="00375772"/>
    <w:rsid w:val="003810B7"/>
    <w:rsid w:val="00383CB5"/>
    <w:rsid w:val="0038460B"/>
    <w:rsid w:val="003917E0"/>
    <w:rsid w:val="003936EC"/>
    <w:rsid w:val="003A40EF"/>
    <w:rsid w:val="003A4B90"/>
    <w:rsid w:val="003B4CE4"/>
    <w:rsid w:val="003B7CF1"/>
    <w:rsid w:val="003D404E"/>
    <w:rsid w:val="003D6E81"/>
    <w:rsid w:val="003E1338"/>
    <w:rsid w:val="003E40F8"/>
    <w:rsid w:val="003E4682"/>
    <w:rsid w:val="003F021D"/>
    <w:rsid w:val="003F043C"/>
    <w:rsid w:val="003F04B5"/>
    <w:rsid w:val="003F1532"/>
    <w:rsid w:val="003F7DDA"/>
    <w:rsid w:val="00400284"/>
    <w:rsid w:val="004017BB"/>
    <w:rsid w:val="00402FA2"/>
    <w:rsid w:val="00405A49"/>
    <w:rsid w:val="00405A61"/>
    <w:rsid w:val="00405ED2"/>
    <w:rsid w:val="0040615B"/>
    <w:rsid w:val="004071EA"/>
    <w:rsid w:val="004136D5"/>
    <w:rsid w:val="004171A9"/>
    <w:rsid w:val="00423585"/>
    <w:rsid w:val="0042474F"/>
    <w:rsid w:val="00426FEE"/>
    <w:rsid w:val="00427688"/>
    <w:rsid w:val="00430395"/>
    <w:rsid w:val="00431E02"/>
    <w:rsid w:val="00432519"/>
    <w:rsid w:val="00432A09"/>
    <w:rsid w:val="004351E3"/>
    <w:rsid w:val="004359F4"/>
    <w:rsid w:val="004361C4"/>
    <w:rsid w:val="00444649"/>
    <w:rsid w:val="0044764F"/>
    <w:rsid w:val="004526D4"/>
    <w:rsid w:val="00455C9F"/>
    <w:rsid w:val="00461429"/>
    <w:rsid w:val="004639C3"/>
    <w:rsid w:val="0046462E"/>
    <w:rsid w:val="0046514B"/>
    <w:rsid w:val="00473497"/>
    <w:rsid w:val="00473964"/>
    <w:rsid w:val="004757F4"/>
    <w:rsid w:val="00475F9F"/>
    <w:rsid w:val="00483A03"/>
    <w:rsid w:val="00483F20"/>
    <w:rsid w:val="00486F1E"/>
    <w:rsid w:val="0048715F"/>
    <w:rsid w:val="00491F5D"/>
    <w:rsid w:val="0049563B"/>
    <w:rsid w:val="0049656E"/>
    <w:rsid w:val="004A003B"/>
    <w:rsid w:val="004A4183"/>
    <w:rsid w:val="004A4B51"/>
    <w:rsid w:val="004B010C"/>
    <w:rsid w:val="004B0D14"/>
    <w:rsid w:val="004B207F"/>
    <w:rsid w:val="004B37E1"/>
    <w:rsid w:val="004B38AE"/>
    <w:rsid w:val="004B3B5B"/>
    <w:rsid w:val="004B4073"/>
    <w:rsid w:val="004B4CC2"/>
    <w:rsid w:val="004C0190"/>
    <w:rsid w:val="004C18CE"/>
    <w:rsid w:val="004C1972"/>
    <w:rsid w:val="004C5432"/>
    <w:rsid w:val="004C5600"/>
    <w:rsid w:val="004D1E06"/>
    <w:rsid w:val="004D226E"/>
    <w:rsid w:val="004D6579"/>
    <w:rsid w:val="004D6EE5"/>
    <w:rsid w:val="004D7773"/>
    <w:rsid w:val="004E147C"/>
    <w:rsid w:val="004E38FA"/>
    <w:rsid w:val="004E47ED"/>
    <w:rsid w:val="004F1EED"/>
    <w:rsid w:val="004F2BAA"/>
    <w:rsid w:val="004F54CD"/>
    <w:rsid w:val="004F78FB"/>
    <w:rsid w:val="005009F3"/>
    <w:rsid w:val="005018A6"/>
    <w:rsid w:val="00502A3D"/>
    <w:rsid w:val="00505CFA"/>
    <w:rsid w:val="0050600E"/>
    <w:rsid w:val="005070C9"/>
    <w:rsid w:val="00510487"/>
    <w:rsid w:val="005120B0"/>
    <w:rsid w:val="00512E94"/>
    <w:rsid w:val="005151BE"/>
    <w:rsid w:val="00522FAF"/>
    <w:rsid w:val="00525FE8"/>
    <w:rsid w:val="00530832"/>
    <w:rsid w:val="00530FE4"/>
    <w:rsid w:val="00532314"/>
    <w:rsid w:val="00532534"/>
    <w:rsid w:val="00534A79"/>
    <w:rsid w:val="00536385"/>
    <w:rsid w:val="00536BD7"/>
    <w:rsid w:val="005371EC"/>
    <w:rsid w:val="005412B3"/>
    <w:rsid w:val="00541842"/>
    <w:rsid w:val="00541F5B"/>
    <w:rsid w:val="00547BE5"/>
    <w:rsid w:val="005516F6"/>
    <w:rsid w:val="00552104"/>
    <w:rsid w:val="00552305"/>
    <w:rsid w:val="0055482E"/>
    <w:rsid w:val="00556006"/>
    <w:rsid w:val="00556682"/>
    <w:rsid w:val="005572E8"/>
    <w:rsid w:val="00562199"/>
    <w:rsid w:val="00562879"/>
    <w:rsid w:val="00563991"/>
    <w:rsid w:val="0056408B"/>
    <w:rsid w:val="005650B6"/>
    <w:rsid w:val="00566313"/>
    <w:rsid w:val="00567E52"/>
    <w:rsid w:val="005715FE"/>
    <w:rsid w:val="0057240C"/>
    <w:rsid w:val="00572C30"/>
    <w:rsid w:val="00574B0D"/>
    <w:rsid w:val="00576F14"/>
    <w:rsid w:val="0058418E"/>
    <w:rsid w:val="00584230"/>
    <w:rsid w:val="005842F2"/>
    <w:rsid w:val="00585954"/>
    <w:rsid w:val="00591AAB"/>
    <w:rsid w:val="00591DAC"/>
    <w:rsid w:val="00593903"/>
    <w:rsid w:val="005941B2"/>
    <w:rsid w:val="00594806"/>
    <w:rsid w:val="005A0934"/>
    <w:rsid w:val="005A410B"/>
    <w:rsid w:val="005A44D2"/>
    <w:rsid w:val="005B1EBE"/>
    <w:rsid w:val="005B2441"/>
    <w:rsid w:val="005B2448"/>
    <w:rsid w:val="005B5966"/>
    <w:rsid w:val="005B6478"/>
    <w:rsid w:val="005B7D74"/>
    <w:rsid w:val="005B7F62"/>
    <w:rsid w:val="005C577E"/>
    <w:rsid w:val="005D20B5"/>
    <w:rsid w:val="005D3E8F"/>
    <w:rsid w:val="005D45A3"/>
    <w:rsid w:val="005D6343"/>
    <w:rsid w:val="005D72FB"/>
    <w:rsid w:val="005D7F72"/>
    <w:rsid w:val="005E1DBC"/>
    <w:rsid w:val="005E2A9B"/>
    <w:rsid w:val="005E2C32"/>
    <w:rsid w:val="005E337E"/>
    <w:rsid w:val="005E37D8"/>
    <w:rsid w:val="005E755B"/>
    <w:rsid w:val="005F18CA"/>
    <w:rsid w:val="005F1C1B"/>
    <w:rsid w:val="005F7C0C"/>
    <w:rsid w:val="00601BE2"/>
    <w:rsid w:val="0060313A"/>
    <w:rsid w:val="00605330"/>
    <w:rsid w:val="00606BCE"/>
    <w:rsid w:val="00610998"/>
    <w:rsid w:val="00622164"/>
    <w:rsid w:val="00622F64"/>
    <w:rsid w:val="0062384A"/>
    <w:rsid w:val="00623D69"/>
    <w:rsid w:val="00631692"/>
    <w:rsid w:val="006323CF"/>
    <w:rsid w:val="00633E43"/>
    <w:rsid w:val="00637EEB"/>
    <w:rsid w:val="00637F00"/>
    <w:rsid w:val="00643F24"/>
    <w:rsid w:val="00644488"/>
    <w:rsid w:val="00651D03"/>
    <w:rsid w:val="006527BD"/>
    <w:rsid w:val="006545A6"/>
    <w:rsid w:val="00656493"/>
    <w:rsid w:val="0066013A"/>
    <w:rsid w:val="006604AB"/>
    <w:rsid w:val="00660651"/>
    <w:rsid w:val="006634A0"/>
    <w:rsid w:val="00665AEB"/>
    <w:rsid w:val="00667FE1"/>
    <w:rsid w:val="00670C1D"/>
    <w:rsid w:val="00673A3B"/>
    <w:rsid w:val="0067444A"/>
    <w:rsid w:val="00674F24"/>
    <w:rsid w:val="006764A2"/>
    <w:rsid w:val="0067720F"/>
    <w:rsid w:val="006806C3"/>
    <w:rsid w:val="00683171"/>
    <w:rsid w:val="00684D2F"/>
    <w:rsid w:val="00690294"/>
    <w:rsid w:val="00690BB8"/>
    <w:rsid w:val="006929E1"/>
    <w:rsid w:val="00693535"/>
    <w:rsid w:val="006943F6"/>
    <w:rsid w:val="006946B9"/>
    <w:rsid w:val="0069659F"/>
    <w:rsid w:val="006970F2"/>
    <w:rsid w:val="006A0385"/>
    <w:rsid w:val="006A082A"/>
    <w:rsid w:val="006A1405"/>
    <w:rsid w:val="006A540F"/>
    <w:rsid w:val="006A5C7B"/>
    <w:rsid w:val="006A6CCC"/>
    <w:rsid w:val="006A6CDE"/>
    <w:rsid w:val="006B0C70"/>
    <w:rsid w:val="006B1625"/>
    <w:rsid w:val="006B1A8B"/>
    <w:rsid w:val="006B379B"/>
    <w:rsid w:val="006B3C6C"/>
    <w:rsid w:val="006B5FD6"/>
    <w:rsid w:val="006B6063"/>
    <w:rsid w:val="006B686A"/>
    <w:rsid w:val="006B6E79"/>
    <w:rsid w:val="006C1016"/>
    <w:rsid w:val="006C4144"/>
    <w:rsid w:val="006C72E2"/>
    <w:rsid w:val="006D02E6"/>
    <w:rsid w:val="006D035A"/>
    <w:rsid w:val="006D0A6B"/>
    <w:rsid w:val="006D2CF7"/>
    <w:rsid w:val="006D4869"/>
    <w:rsid w:val="006D4902"/>
    <w:rsid w:val="006D5BBD"/>
    <w:rsid w:val="006E092D"/>
    <w:rsid w:val="006E1C67"/>
    <w:rsid w:val="006E6F0F"/>
    <w:rsid w:val="006F0853"/>
    <w:rsid w:val="006F1263"/>
    <w:rsid w:val="006F1FDB"/>
    <w:rsid w:val="006F2E9E"/>
    <w:rsid w:val="006F6277"/>
    <w:rsid w:val="00700372"/>
    <w:rsid w:val="00700B84"/>
    <w:rsid w:val="007033E6"/>
    <w:rsid w:val="007046CB"/>
    <w:rsid w:val="0071144D"/>
    <w:rsid w:val="00711726"/>
    <w:rsid w:val="007157B7"/>
    <w:rsid w:val="00715A97"/>
    <w:rsid w:val="00716517"/>
    <w:rsid w:val="007172C1"/>
    <w:rsid w:val="007212FD"/>
    <w:rsid w:val="00721C1C"/>
    <w:rsid w:val="00721F0D"/>
    <w:rsid w:val="00726A37"/>
    <w:rsid w:val="00731702"/>
    <w:rsid w:val="007318DD"/>
    <w:rsid w:val="00732357"/>
    <w:rsid w:val="00736018"/>
    <w:rsid w:val="007379F7"/>
    <w:rsid w:val="00740D14"/>
    <w:rsid w:val="007437A2"/>
    <w:rsid w:val="00746F41"/>
    <w:rsid w:val="00750F24"/>
    <w:rsid w:val="007577C1"/>
    <w:rsid w:val="00761DEA"/>
    <w:rsid w:val="00774A29"/>
    <w:rsid w:val="00774C7E"/>
    <w:rsid w:val="00775814"/>
    <w:rsid w:val="00776EC8"/>
    <w:rsid w:val="00777E9C"/>
    <w:rsid w:val="00781268"/>
    <w:rsid w:val="007822EC"/>
    <w:rsid w:val="00790286"/>
    <w:rsid w:val="0079038D"/>
    <w:rsid w:val="007941EF"/>
    <w:rsid w:val="00794F62"/>
    <w:rsid w:val="007A1EE7"/>
    <w:rsid w:val="007A7DFB"/>
    <w:rsid w:val="007B04FF"/>
    <w:rsid w:val="007B65EE"/>
    <w:rsid w:val="007C1D31"/>
    <w:rsid w:val="007C541D"/>
    <w:rsid w:val="007D1499"/>
    <w:rsid w:val="007D35CF"/>
    <w:rsid w:val="007D3EDD"/>
    <w:rsid w:val="007E0F18"/>
    <w:rsid w:val="007E2381"/>
    <w:rsid w:val="007E3FA5"/>
    <w:rsid w:val="007E4660"/>
    <w:rsid w:val="007E4EC1"/>
    <w:rsid w:val="007F1577"/>
    <w:rsid w:val="007F214C"/>
    <w:rsid w:val="007F6313"/>
    <w:rsid w:val="007F752F"/>
    <w:rsid w:val="008028A8"/>
    <w:rsid w:val="00803032"/>
    <w:rsid w:val="008038AB"/>
    <w:rsid w:val="00804C98"/>
    <w:rsid w:val="00804FFA"/>
    <w:rsid w:val="00811CE1"/>
    <w:rsid w:val="00814ED0"/>
    <w:rsid w:val="00815084"/>
    <w:rsid w:val="00815E6A"/>
    <w:rsid w:val="0081656A"/>
    <w:rsid w:val="00821D23"/>
    <w:rsid w:val="00823BA9"/>
    <w:rsid w:val="00825288"/>
    <w:rsid w:val="00831D66"/>
    <w:rsid w:val="00837F07"/>
    <w:rsid w:val="008453BF"/>
    <w:rsid w:val="00845B50"/>
    <w:rsid w:val="0085318A"/>
    <w:rsid w:val="008560F0"/>
    <w:rsid w:val="00856870"/>
    <w:rsid w:val="00857FFB"/>
    <w:rsid w:val="00860BD5"/>
    <w:rsid w:val="008612A8"/>
    <w:rsid w:val="00863209"/>
    <w:rsid w:val="0086338E"/>
    <w:rsid w:val="00864A74"/>
    <w:rsid w:val="00865E1E"/>
    <w:rsid w:val="00867DDF"/>
    <w:rsid w:val="00867F97"/>
    <w:rsid w:val="0087481D"/>
    <w:rsid w:val="00880554"/>
    <w:rsid w:val="008809F6"/>
    <w:rsid w:val="00881989"/>
    <w:rsid w:val="00891474"/>
    <w:rsid w:val="00893182"/>
    <w:rsid w:val="00893A07"/>
    <w:rsid w:val="00895661"/>
    <w:rsid w:val="00895956"/>
    <w:rsid w:val="0089750F"/>
    <w:rsid w:val="00897D3F"/>
    <w:rsid w:val="008A37A2"/>
    <w:rsid w:val="008A4CFA"/>
    <w:rsid w:val="008A55CE"/>
    <w:rsid w:val="008A6989"/>
    <w:rsid w:val="008B1BD6"/>
    <w:rsid w:val="008B5880"/>
    <w:rsid w:val="008B6B43"/>
    <w:rsid w:val="008B79AD"/>
    <w:rsid w:val="008C0C8A"/>
    <w:rsid w:val="008C17A5"/>
    <w:rsid w:val="008C3632"/>
    <w:rsid w:val="008C4A7A"/>
    <w:rsid w:val="008C6259"/>
    <w:rsid w:val="008C656D"/>
    <w:rsid w:val="008D0134"/>
    <w:rsid w:val="008D0ED2"/>
    <w:rsid w:val="008D1302"/>
    <w:rsid w:val="008D35F3"/>
    <w:rsid w:val="008D7018"/>
    <w:rsid w:val="008D7C97"/>
    <w:rsid w:val="008E0959"/>
    <w:rsid w:val="008E0B59"/>
    <w:rsid w:val="008E32DC"/>
    <w:rsid w:val="008E567F"/>
    <w:rsid w:val="008E5883"/>
    <w:rsid w:val="008E623B"/>
    <w:rsid w:val="008F48EF"/>
    <w:rsid w:val="008F5600"/>
    <w:rsid w:val="008F78A4"/>
    <w:rsid w:val="00903F31"/>
    <w:rsid w:val="009046DB"/>
    <w:rsid w:val="00907079"/>
    <w:rsid w:val="009113CE"/>
    <w:rsid w:val="00913CF3"/>
    <w:rsid w:val="00916433"/>
    <w:rsid w:val="0091679C"/>
    <w:rsid w:val="0091695A"/>
    <w:rsid w:val="00917281"/>
    <w:rsid w:val="00920471"/>
    <w:rsid w:val="00925555"/>
    <w:rsid w:val="00925C0C"/>
    <w:rsid w:val="009301AF"/>
    <w:rsid w:val="00933F94"/>
    <w:rsid w:val="00934518"/>
    <w:rsid w:val="00935A16"/>
    <w:rsid w:val="00935BA8"/>
    <w:rsid w:val="00936285"/>
    <w:rsid w:val="00942947"/>
    <w:rsid w:val="00950742"/>
    <w:rsid w:val="00951027"/>
    <w:rsid w:val="00955F20"/>
    <w:rsid w:val="0095662C"/>
    <w:rsid w:val="00957BA5"/>
    <w:rsid w:val="00960D61"/>
    <w:rsid w:val="00964184"/>
    <w:rsid w:val="00965453"/>
    <w:rsid w:val="00967309"/>
    <w:rsid w:val="00967CE5"/>
    <w:rsid w:val="0097108F"/>
    <w:rsid w:val="00972899"/>
    <w:rsid w:val="00972B7B"/>
    <w:rsid w:val="00973B19"/>
    <w:rsid w:val="009773AD"/>
    <w:rsid w:val="009822DC"/>
    <w:rsid w:val="009832E9"/>
    <w:rsid w:val="0098462E"/>
    <w:rsid w:val="00986221"/>
    <w:rsid w:val="0099382D"/>
    <w:rsid w:val="00996392"/>
    <w:rsid w:val="0099644A"/>
    <w:rsid w:val="009A591B"/>
    <w:rsid w:val="009A690C"/>
    <w:rsid w:val="009A707B"/>
    <w:rsid w:val="009B08B6"/>
    <w:rsid w:val="009B19B8"/>
    <w:rsid w:val="009B3DF9"/>
    <w:rsid w:val="009B47EF"/>
    <w:rsid w:val="009B5E3A"/>
    <w:rsid w:val="009C019E"/>
    <w:rsid w:val="009C2345"/>
    <w:rsid w:val="009C245B"/>
    <w:rsid w:val="009C5DF1"/>
    <w:rsid w:val="009C6137"/>
    <w:rsid w:val="009C7A24"/>
    <w:rsid w:val="009D0680"/>
    <w:rsid w:val="009D2E44"/>
    <w:rsid w:val="009D3687"/>
    <w:rsid w:val="009D69B2"/>
    <w:rsid w:val="009E18A5"/>
    <w:rsid w:val="009E1F25"/>
    <w:rsid w:val="009E251D"/>
    <w:rsid w:val="009E7CF0"/>
    <w:rsid w:val="009F1A90"/>
    <w:rsid w:val="009F2291"/>
    <w:rsid w:val="009F2BA8"/>
    <w:rsid w:val="009F4B13"/>
    <w:rsid w:val="009F68CE"/>
    <w:rsid w:val="009F7ED8"/>
    <w:rsid w:val="00A00089"/>
    <w:rsid w:val="00A00A2A"/>
    <w:rsid w:val="00A01604"/>
    <w:rsid w:val="00A01AEA"/>
    <w:rsid w:val="00A02CAE"/>
    <w:rsid w:val="00A02E5A"/>
    <w:rsid w:val="00A03E92"/>
    <w:rsid w:val="00A04FEC"/>
    <w:rsid w:val="00A05A36"/>
    <w:rsid w:val="00A15DA8"/>
    <w:rsid w:val="00A1653F"/>
    <w:rsid w:val="00A169BD"/>
    <w:rsid w:val="00A209BA"/>
    <w:rsid w:val="00A20C46"/>
    <w:rsid w:val="00A21906"/>
    <w:rsid w:val="00A22A52"/>
    <w:rsid w:val="00A246DF"/>
    <w:rsid w:val="00A25683"/>
    <w:rsid w:val="00A25E6F"/>
    <w:rsid w:val="00A31D6A"/>
    <w:rsid w:val="00A361F3"/>
    <w:rsid w:val="00A36ECB"/>
    <w:rsid w:val="00A426CC"/>
    <w:rsid w:val="00A46194"/>
    <w:rsid w:val="00A511D4"/>
    <w:rsid w:val="00A51B4D"/>
    <w:rsid w:val="00A5393E"/>
    <w:rsid w:val="00A5675C"/>
    <w:rsid w:val="00A60E7A"/>
    <w:rsid w:val="00A65E7A"/>
    <w:rsid w:val="00A66269"/>
    <w:rsid w:val="00A6688B"/>
    <w:rsid w:val="00A710AB"/>
    <w:rsid w:val="00A713CD"/>
    <w:rsid w:val="00A71CC3"/>
    <w:rsid w:val="00A71E73"/>
    <w:rsid w:val="00A72BC2"/>
    <w:rsid w:val="00A73326"/>
    <w:rsid w:val="00A808B2"/>
    <w:rsid w:val="00A80E8B"/>
    <w:rsid w:val="00A82722"/>
    <w:rsid w:val="00A82880"/>
    <w:rsid w:val="00A84613"/>
    <w:rsid w:val="00A86A31"/>
    <w:rsid w:val="00A87DAD"/>
    <w:rsid w:val="00A9083D"/>
    <w:rsid w:val="00AA28E4"/>
    <w:rsid w:val="00AA542C"/>
    <w:rsid w:val="00AA7190"/>
    <w:rsid w:val="00AA7718"/>
    <w:rsid w:val="00AB43DA"/>
    <w:rsid w:val="00AB691C"/>
    <w:rsid w:val="00AB6CE3"/>
    <w:rsid w:val="00AB782C"/>
    <w:rsid w:val="00AC2409"/>
    <w:rsid w:val="00AC24FD"/>
    <w:rsid w:val="00AC2D5D"/>
    <w:rsid w:val="00AC2F86"/>
    <w:rsid w:val="00AC5509"/>
    <w:rsid w:val="00AC6AC9"/>
    <w:rsid w:val="00AC7140"/>
    <w:rsid w:val="00AC7AD9"/>
    <w:rsid w:val="00AD423E"/>
    <w:rsid w:val="00AD5E30"/>
    <w:rsid w:val="00AD6FAB"/>
    <w:rsid w:val="00AD7DD7"/>
    <w:rsid w:val="00AE0DD6"/>
    <w:rsid w:val="00AE3E31"/>
    <w:rsid w:val="00AE3F91"/>
    <w:rsid w:val="00AF1315"/>
    <w:rsid w:val="00AF157B"/>
    <w:rsid w:val="00AF37A9"/>
    <w:rsid w:val="00AF4986"/>
    <w:rsid w:val="00AF49C4"/>
    <w:rsid w:val="00B05108"/>
    <w:rsid w:val="00B05F34"/>
    <w:rsid w:val="00B06628"/>
    <w:rsid w:val="00B0745C"/>
    <w:rsid w:val="00B118C9"/>
    <w:rsid w:val="00B11F32"/>
    <w:rsid w:val="00B133D6"/>
    <w:rsid w:val="00B13770"/>
    <w:rsid w:val="00B162E0"/>
    <w:rsid w:val="00B16995"/>
    <w:rsid w:val="00B16E2A"/>
    <w:rsid w:val="00B17CDB"/>
    <w:rsid w:val="00B20AC9"/>
    <w:rsid w:val="00B21A17"/>
    <w:rsid w:val="00B226BE"/>
    <w:rsid w:val="00B22FAB"/>
    <w:rsid w:val="00B2389C"/>
    <w:rsid w:val="00B238A4"/>
    <w:rsid w:val="00B24602"/>
    <w:rsid w:val="00B26F53"/>
    <w:rsid w:val="00B27848"/>
    <w:rsid w:val="00B27C4F"/>
    <w:rsid w:val="00B3209D"/>
    <w:rsid w:val="00B3592A"/>
    <w:rsid w:val="00B40669"/>
    <w:rsid w:val="00B41944"/>
    <w:rsid w:val="00B41F74"/>
    <w:rsid w:val="00B42C01"/>
    <w:rsid w:val="00B43220"/>
    <w:rsid w:val="00B4335C"/>
    <w:rsid w:val="00B43CFE"/>
    <w:rsid w:val="00B43EEC"/>
    <w:rsid w:val="00B467C8"/>
    <w:rsid w:val="00B53108"/>
    <w:rsid w:val="00B54354"/>
    <w:rsid w:val="00B552D9"/>
    <w:rsid w:val="00B576DC"/>
    <w:rsid w:val="00B628B7"/>
    <w:rsid w:val="00B632E0"/>
    <w:rsid w:val="00B64B03"/>
    <w:rsid w:val="00B650BE"/>
    <w:rsid w:val="00B66C74"/>
    <w:rsid w:val="00B6707A"/>
    <w:rsid w:val="00B71D56"/>
    <w:rsid w:val="00B723E5"/>
    <w:rsid w:val="00B726A4"/>
    <w:rsid w:val="00B76C81"/>
    <w:rsid w:val="00B7795C"/>
    <w:rsid w:val="00B820E5"/>
    <w:rsid w:val="00B826AC"/>
    <w:rsid w:val="00B82CB0"/>
    <w:rsid w:val="00B85770"/>
    <w:rsid w:val="00B90E45"/>
    <w:rsid w:val="00B952B0"/>
    <w:rsid w:val="00B95E49"/>
    <w:rsid w:val="00B97D43"/>
    <w:rsid w:val="00BA2778"/>
    <w:rsid w:val="00BB4B5A"/>
    <w:rsid w:val="00BB52B0"/>
    <w:rsid w:val="00BB56CD"/>
    <w:rsid w:val="00BB70CD"/>
    <w:rsid w:val="00BB79EF"/>
    <w:rsid w:val="00BC1D29"/>
    <w:rsid w:val="00BC234A"/>
    <w:rsid w:val="00BC2A52"/>
    <w:rsid w:val="00BC2CD6"/>
    <w:rsid w:val="00BC3654"/>
    <w:rsid w:val="00BC49B6"/>
    <w:rsid w:val="00BC55FD"/>
    <w:rsid w:val="00BC6F18"/>
    <w:rsid w:val="00BD0584"/>
    <w:rsid w:val="00BD104D"/>
    <w:rsid w:val="00BE0EAD"/>
    <w:rsid w:val="00BE4E06"/>
    <w:rsid w:val="00BF031C"/>
    <w:rsid w:val="00BF0AB1"/>
    <w:rsid w:val="00BF392D"/>
    <w:rsid w:val="00BF3ED6"/>
    <w:rsid w:val="00BF5FB4"/>
    <w:rsid w:val="00BF612C"/>
    <w:rsid w:val="00BF63FE"/>
    <w:rsid w:val="00BF644F"/>
    <w:rsid w:val="00BF6974"/>
    <w:rsid w:val="00BF6F53"/>
    <w:rsid w:val="00C00BC8"/>
    <w:rsid w:val="00C023F7"/>
    <w:rsid w:val="00C0318D"/>
    <w:rsid w:val="00C03929"/>
    <w:rsid w:val="00C05F78"/>
    <w:rsid w:val="00C06796"/>
    <w:rsid w:val="00C067CF"/>
    <w:rsid w:val="00C11124"/>
    <w:rsid w:val="00C1636B"/>
    <w:rsid w:val="00C207CE"/>
    <w:rsid w:val="00C20809"/>
    <w:rsid w:val="00C20F48"/>
    <w:rsid w:val="00C23B1B"/>
    <w:rsid w:val="00C25A53"/>
    <w:rsid w:val="00C262E7"/>
    <w:rsid w:val="00C31F8B"/>
    <w:rsid w:val="00C411BB"/>
    <w:rsid w:val="00C45B31"/>
    <w:rsid w:val="00C46564"/>
    <w:rsid w:val="00C4734A"/>
    <w:rsid w:val="00C51029"/>
    <w:rsid w:val="00C52487"/>
    <w:rsid w:val="00C52ACE"/>
    <w:rsid w:val="00C542BF"/>
    <w:rsid w:val="00C55EF0"/>
    <w:rsid w:val="00C57A20"/>
    <w:rsid w:val="00C606F2"/>
    <w:rsid w:val="00C61499"/>
    <w:rsid w:val="00C63220"/>
    <w:rsid w:val="00C63BD6"/>
    <w:rsid w:val="00C64517"/>
    <w:rsid w:val="00C64B49"/>
    <w:rsid w:val="00C64E39"/>
    <w:rsid w:val="00C66C69"/>
    <w:rsid w:val="00C71F48"/>
    <w:rsid w:val="00C7438C"/>
    <w:rsid w:val="00C753E2"/>
    <w:rsid w:val="00C80F6A"/>
    <w:rsid w:val="00C857C7"/>
    <w:rsid w:val="00C8622D"/>
    <w:rsid w:val="00C912FC"/>
    <w:rsid w:val="00C914B1"/>
    <w:rsid w:val="00C93261"/>
    <w:rsid w:val="00CA3829"/>
    <w:rsid w:val="00CA388E"/>
    <w:rsid w:val="00CA530F"/>
    <w:rsid w:val="00CA5B06"/>
    <w:rsid w:val="00CA6336"/>
    <w:rsid w:val="00CB2967"/>
    <w:rsid w:val="00CB36BE"/>
    <w:rsid w:val="00CB4055"/>
    <w:rsid w:val="00CB54EA"/>
    <w:rsid w:val="00CB60A5"/>
    <w:rsid w:val="00CB73F8"/>
    <w:rsid w:val="00CB7FC0"/>
    <w:rsid w:val="00CC2800"/>
    <w:rsid w:val="00CC42BF"/>
    <w:rsid w:val="00CC45CA"/>
    <w:rsid w:val="00CC4F1F"/>
    <w:rsid w:val="00CC5DFE"/>
    <w:rsid w:val="00CC653C"/>
    <w:rsid w:val="00CC71EA"/>
    <w:rsid w:val="00CD0513"/>
    <w:rsid w:val="00CD46D9"/>
    <w:rsid w:val="00CD4EA0"/>
    <w:rsid w:val="00CD66E5"/>
    <w:rsid w:val="00CD6B75"/>
    <w:rsid w:val="00CD7B88"/>
    <w:rsid w:val="00CE064E"/>
    <w:rsid w:val="00CE0E26"/>
    <w:rsid w:val="00CE17F8"/>
    <w:rsid w:val="00CE29D1"/>
    <w:rsid w:val="00CF0BE8"/>
    <w:rsid w:val="00CF157E"/>
    <w:rsid w:val="00CF16D5"/>
    <w:rsid w:val="00CF241C"/>
    <w:rsid w:val="00CF54E6"/>
    <w:rsid w:val="00CF6BFA"/>
    <w:rsid w:val="00D004D8"/>
    <w:rsid w:val="00D015FF"/>
    <w:rsid w:val="00D02836"/>
    <w:rsid w:val="00D07F28"/>
    <w:rsid w:val="00D14BCF"/>
    <w:rsid w:val="00D14DDF"/>
    <w:rsid w:val="00D14EE0"/>
    <w:rsid w:val="00D15248"/>
    <w:rsid w:val="00D15AC1"/>
    <w:rsid w:val="00D15D3B"/>
    <w:rsid w:val="00D16C1F"/>
    <w:rsid w:val="00D1731A"/>
    <w:rsid w:val="00D20A28"/>
    <w:rsid w:val="00D21A0B"/>
    <w:rsid w:val="00D25162"/>
    <w:rsid w:val="00D254B9"/>
    <w:rsid w:val="00D2642A"/>
    <w:rsid w:val="00D26E6E"/>
    <w:rsid w:val="00D30A57"/>
    <w:rsid w:val="00D33CE9"/>
    <w:rsid w:val="00D3520A"/>
    <w:rsid w:val="00D42601"/>
    <w:rsid w:val="00D42A34"/>
    <w:rsid w:val="00D46372"/>
    <w:rsid w:val="00D47B18"/>
    <w:rsid w:val="00D47E09"/>
    <w:rsid w:val="00D50569"/>
    <w:rsid w:val="00D51DD9"/>
    <w:rsid w:val="00D53E57"/>
    <w:rsid w:val="00D6106B"/>
    <w:rsid w:val="00D6126D"/>
    <w:rsid w:val="00D659EC"/>
    <w:rsid w:val="00D71021"/>
    <w:rsid w:val="00D71444"/>
    <w:rsid w:val="00D82578"/>
    <w:rsid w:val="00D8342D"/>
    <w:rsid w:val="00D849E0"/>
    <w:rsid w:val="00D90277"/>
    <w:rsid w:val="00D91FEB"/>
    <w:rsid w:val="00D9588C"/>
    <w:rsid w:val="00DA07CF"/>
    <w:rsid w:val="00DA4899"/>
    <w:rsid w:val="00DA6654"/>
    <w:rsid w:val="00DA7FAE"/>
    <w:rsid w:val="00DB764B"/>
    <w:rsid w:val="00DC4AA4"/>
    <w:rsid w:val="00DD032F"/>
    <w:rsid w:val="00DD0782"/>
    <w:rsid w:val="00DD26A2"/>
    <w:rsid w:val="00DD3B85"/>
    <w:rsid w:val="00DD3C49"/>
    <w:rsid w:val="00DD6A3B"/>
    <w:rsid w:val="00DD7062"/>
    <w:rsid w:val="00DE2A86"/>
    <w:rsid w:val="00DE3C23"/>
    <w:rsid w:val="00DE3F17"/>
    <w:rsid w:val="00DE64B8"/>
    <w:rsid w:val="00DE7BB4"/>
    <w:rsid w:val="00DF1CEF"/>
    <w:rsid w:val="00DF3DEE"/>
    <w:rsid w:val="00DF502C"/>
    <w:rsid w:val="00DF6199"/>
    <w:rsid w:val="00DF6988"/>
    <w:rsid w:val="00E0165E"/>
    <w:rsid w:val="00E04E12"/>
    <w:rsid w:val="00E13559"/>
    <w:rsid w:val="00E2123F"/>
    <w:rsid w:val="00E2151B"/>
    <w:rsid w:val="00E21A3C"/>
    <w:rsid w:val="00E22B66"/>
    <w:rsid w:val="00E22F35"/>
    <w:rsid w:val="00E269C5"/>
    <w:rsid w:val="00E303C5"/>
    <w:rsid w:val="00E3135C"/>
    <w:rsid w:val="00E34593"/>
    <w:rsid w:val="00E352E8"/>
    <w:rsid w:val="00E35E23"/>
    <w:rsid w:val="00E36816"/>
    <w:rsid w:val="00E37A73"/>
    <w:rsid w:val="00E40870"/>
    <w:rsid w:val="00E41867"/>
    <w:rsid w:val="00E44161"/>
    <w:rsid w:val="00E46DEE"/>
    <w:rsid w:val="00E50A6C"/>
    <w:rsid w:val="00E5114E"/>
    <w:rsid w:val="00E54721"/>
    <w:rsid w:val="00E563EC"/>
    <w:rsid w:val="00E57261"/>
    <w:rsid w:val="00E60B33"/>
    <w:rsid w:val="00E60E3A"/>
    <w:rsid w:val="00E619C6"/>
    <w:rsid w:val="00E61CBB"/>
    <w:rsid w:val="00E628B8"/>
    <w:rsid w:val="00E62B83"/>
    <w:rsid w:val="00E62FC0"/>
    <w:rsid w:val="00E64604"/>
    <w:rsid w:val="00E64BFF"/>
    <w:rsid w:val="00E660BD"/>
    <w:rsid w:val="00E67B1A"/>
    <w:rsid w:val="00E70114"/>
    <w:rsid w:val="00E70B41"/>
    <w:rsid w:val="00E74D10"/>
    <w:rsid w:val="00E75D57"/>
    <w:rsid w:val="00E765C4"/>
    <w:rsid w:val="00E82527"/>
    <w:rsid w:val="00E82C9C"/>
    <w:rsid w:val="00E83E37"/>
    <w:rsid w:val="00E843C2"/>
    <w:rsid w:val="00E866DE"/>
    <w:rsid w:val="00E9179B"/>
    <w:rsid w:val="00E92042"/>
    <w:rsid w:val="00E94CEE"/>
    <w:rsid w:val="00E95E13"/>
    <w:rsid w:val="00E975A8"/>
    <w:rsid w:val="00EA219C"/>
    <w:rsid w:val="00EC0181"/>
    <w:rsid w:val="00EC08C0"/>
    <w:rsid w:val="00EC108D"/>
    <w:rsid w:val="00EC32BA"/>
    <w:rsid w:val="00EC6398"/>
    <w:rsid w:val="00EC6E78"/>
    <w:rsid w:val="00EC6F5F"/>
    <w:rsid w:val="00ED0117"/>
    <w:rsid w:val="00ED180A"/>
    <w:rsid w:val="00ED2398"/>
    <w:rsid w:val="00ED439D"/>
    <w:rsid w:val="00ED654D"/>
    <w:rsid w:val="00ED71CC"/>
    <w:rsid w:val="00EE0D61"/>
    <w:rsid w:val="00EE2AA1"/>
    <w:rsid w:val="00EE427D"/>
    <w:rsid w:val="00EE4F4C"/>
    <w:rsid w:val="00EE72B4"/>
    <w:rsid w:val="00EF1D38"/>
    <w:rsid w:val="00EF1F67"/>
    <w:rsid w:val="00EF21F1"/>
    <w:rsid w:val="00EF2C27"/>
    <w:rsid w:val="00EF439A"/>
    <w:rsid w:val="00F00296"/>
    <w:rsid w:val="00F02E4E"/>
    <w:rsid w:val="00F04B14"/>
    <w:rsid w:val="00F147FE"/>
    <w:rsid w:val="00F15861"/>
    <w:rsid w:val="00F20DFD"/>
    <w:rsid w:val="00F21311"/>
    <w:rsid w:val="00F214B2"/>
    <w:rsid w:val="00F22BC0"/>
    <w:rsid w:val="00F24E88"/>
    <w:rsid w:val="00F25100"/>
    <w:rsid w:val="00F30B78"/>
    <w:rsid w:val="00F329C3"/>
    <w:rsid w:val="00F3353E"/>
    <w:rsid w:val="00F357C9"/>
    <w:rsid w:val="00F360C4"/>
    <w:rsid w:val="00F37216"/>
    <w:rsid w:val="00F413A0"/>
    <w:rsid w:val="00F425ED"/>
    <w:rsid w:val="00F428B1"/>
    <w:rsid w:val="00F44C04"/>
    <w:rsid w:val="00F46692"/>
    <w:rsid w:val="00F50D3A"/>
    <w:rsid w:val="00F52005"/>
    <w:rsid w:val="00F5356D"/>
    <w:rsid w:val="00F5396B"/>
    <w:rsid w:val="00F56FBC"/>
    <w:rsid w:val="00F61CAC"/>
    <w:rsid w:val="00F63DAA"/>
    <w:rsid w:val="00F73082"/>
    <w:rsid w:val="00F75150"/>
    <w:rsid w:val="00F75BBE"/>
    <w:rsid w:val="00F76B28"/>
    <w:rsid w:val="00F8151B"/>
    <w:rsid w:val="00F816EE"/>
    <w:rsid w:val="00F81777"/>
    <w:rsid w:val="00F81D79"/>
    <w:rsid w:val="00F83364"/>
    <w:rsid w:val="00F8389A"/>
    <w:rsid w:val="00F84E9F"/>
    <w:rsid w:val="00F854CF"/>
    <w:rsid w:val="00F8568A"/>
    <w:rsid w:val="00F8794C"/>
    <w:rsid w:val="00F87B10"/>
    <w:rsid w:val="00F902DD"/>
    <w:rsid w:val="00F91D4D"/>
    <w:rsid w:val="00F95851"/>
    <w:rsid w:val="00F975C8"/>
    <w:rsid w:val="00FA2BFE"/>
    <w:rsid w:val="00FA308C"/>
    <w:rsid w:val="00FA3283"/>
    <w:rsid w:val="00FA345A"/>
    <w:rsid w:val="00FA4F6B"/>
    <w:rsid w:val="00FA66D6"/>
    <w:rsid w:val="00FA7074"/>
    <w:rsid w:val="00FB24AE"/>
    <w:rsid w:val="00FB39D0"/>
    <w:rsid w:val="00FB523E"/>
    <w:rsid w:val="00FC03D7"/>
    <w:rsid w:val="00FC2088"/>
    <w:rsid w:val="00FC2671"/>
    <w:rsid w:val="00FC2F04"/>
    <w:rsid w:val="00FC4D21"/>
    <w:rsid w:val="00FC63AF"/>
    <w:rsid w:val="00FC6E26"/>
    <w:rsid w:val="00FD3D5F"/>
    <w:rsid w:val="00FD430C"/>
    <w:rsid w:val="00FD53EA"/>
    <w:rsid w:val="00FD608E"/>
    <w:rsid w:val="00FE16F7"/>
    <w:rsid w:val="00FE2821"/>
    <w:rsid w:val="00FE67AB"/>
    <w:rsid w:val="00FE7A56"/>
    <w:rsid w:val="00FE7CE5"/>
    <w:rsid w:val="00FF103A"/>
    <w:rsid w:val="00FF1C50"/>
    <w:rsid w:val="00FF1E2F"/>
    <w:rsid w:val="00FF425C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309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7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63AF"/>
    <w:rPr>
      <w:strike w:val="0"/>
      <w:dstrike w:val="0"/>
      <w:color w:val="005274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E9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3170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2784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60B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60B4"/>
    <w:rPr>
      <w:rFonts w:ascii="Consolas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6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5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76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268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02E5A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E5A"/>
    <w:rPr>
      <w:rFonts w:ascii="Calibri" w:eastAsia="Times New Roman" w:hAnsi="Calibri" w:cs="Calibri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44C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C0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E072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D65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1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53F"/>
  </w:style>
  <w:style w:type="paragraph" w:styleId="Footer">
    <w:name w:val="footer"/>
    <w:basedOn w:val="Normal"/>
    <w:link w:val="FooterChar"/>
    <w:uiPriority w:val="99"/>
    <w:unhideWhenUsed/>
    <w:rsid w:val="00A1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53F"/>
  </w:style>
  <w:style w:type="character" w:customStyle="1" w:styleId="normaltextrun">
    <w:name w:val="normaltextrun"/>
    <w:basedOn w:val="DefaultParagraphFont"/>
    <w:rsid w:val="00C914B1"/>
  </w:style>
  <w:style w:type="paragraph" w:styleId="EndnoteText">
    <w:name w:val="endnote text"/>
    <w:basedOn w:val="Normal"/>
    <w:link w:val="EndnoteTextChar"/>
    <w:uiPriority w:val="99"/>
    <w:semiHidden/>
    <w:unhideWhenUsed/>
    <w:rsid w:val="00EE0D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D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0D6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7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63AF"/>
    <w:rPr>
      <w:strike w:val="0"/>
      <w:dstrike w:val="0"/>
      <w:color w:val="005274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E9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3170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2784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60B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60B4"/>
    <w:rPr>
      <w:rFonts w:ascii="Consolas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6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5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76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2681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02E5A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E5A"/>
    <w:rPr>
      <w:rFonts w:ascii="Calibri" w:eastAsia="Times New Roman" w:hAnsi="Calibri" w:cs="Calibri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44C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C0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E072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0D65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1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53F"/>
  </w:style>
  <w:style w:type="paragraph" w:styleId="Footer">
    <w:name w:val="footer"/>
    <w:basedOn w:val="Normal"/>
    <w:link w:val="FooterChar"/>
    <w:uiPriority w:val="99"/>
    <w:unhideWhenUsed/>
    <w:rsid w:val="00A16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53F"/>
  </w:style>
  <w:style w:type="character" w:customStyle="1" w:styleId="normaltextrun">
    <w:name w:val="normaltextrun"/>
    <w:basedOn w:val="DefaultParagraphFont"/>
    <w:rsid w:val="00C914B1"/>
  </w:style>
  <w:style w:type="paragraph" w:styleId="EndnoteText">
    <w:name w:val="endnote text"/>
    <w:basedOn w:val="Normal"/>
    <w:link w:val="EndnoteTextChar"/>
    <w:uiPriority w:val="99"/>
    <w:semiHidden/>
    <w:unhideWhenUsed/>
    <w:rsid w:val="00EE0D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D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0D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9536F2-9DD5-48BC-A5DD-D241CBF40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BA9EC7</Template>
  <TotalTime>8</TotalTime>
  <Pages>4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Foundation Trust</Company>
  <LinksUpToDate>false</LinksUpToDate>
  <CharactersWithSpaces>5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ne Atia</dc:creator>
  <cp:lastModifiedBy>Jolene Atia</cp:lastModifiedBy>
  <cp:revision>3</cp:revision>
  <cp:lastPrinted>2020-02-04T12:38:00Z</cp:lastPrinted>
  <dcterms:created xsi:type="dcterms:W3CDTF">2021-01-19T18:36:00Z</dcterms:created>
  <dcterms:modified xsi:type="dcterms:W3CDTF">2021-01-19T18:44:00Z</dcterms:modified>
</cp:coreProperties>
</file>